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F9753" w14:textId="2D760B6D" w:rsidR="00917249" w:rsidRPr="00917249" w:rsidRDefault="003443C6" w:rsidP="000C7E5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fldChar w:fldCharType="begin">
          <w:fldData xml:space="preserve">ZQBKAHoAdABYAFEAMQAwAFYATgBXAGQAdgB5ADgAegBtAFoAbABjAFUAbwBtAGoAYwBHAEwAOABH
AGkAYwBrAGgAagBnAEoAUQB3AEMAaABzAGYAVgBBAFEAQQAxADQAaQBpAHgAQgA5AG0AaABJADYA
NQBBAE0ASgBHADQAeQB3AGMAbQBFAHIANQBOAEsAZABFADgAcgA2AHIAcgBZAHMAcgB2AEgAMABt
ADMARgB4AFEAOQBhADAASwBvADkAYQBxAFcAZQBzADMAUgBoAEsANwBhAEkASABKAFUAagBwADcA
WQBMADkAcQBoAEEAbAB1ADIAeQB0AGwAWgBGAGsAYgAzADMAVABWADcAbQBJAHoATwBaACsAMQA3
AHUAZgBYAFAAZgBtAC8ALwBqAGsASABrAGYAOQAvAHYAKwB2ACsANgA5AC8ALwB1ADcAKwBGAGMA
VAA4AFYAZABlAFAAdgB2AGMAMABPAHoAWgAwADIAZgBXAE4AUQBTAG4AegAvAEsAaQBpAGkAdgBK
AGIAMABOAGQAYwBIAFoAZABzAEcARgBaAGMARQBaAGoATQBOAGcANABmAFUAYgA5AGoASgBrAHoA
WgBzACsANgBKAGoAaQBIAFAAUABwAHoAQgBhAGgAQgBRAGEAWABSAHQAYgBHAHoAYgBuADUAegBT
ADUAUAAyAFcAeABTAE8AMwBMADcAVABYAFIALwB1ADcAawBQAGsAKwBzAFcATABWAFoAZgA4AHIA
QQBpAGgAQwA5AGUAagBrAFcAdABmADQAaABZAGQAdgA5AHgAZABRAGIAOQBmAGMAdAB2AGYAMwAv
AGoAbABwAHMAUgA3AFQAMwBUAGkAdABUAFQAYwA0AE8AcQBiADMAbgBxAG0ASwBPAGwAOQBXAGoA
dwBGAHAAVgA3AGEAZQB5ADMAKwB3ADQARwBPAFgAVABUACsAMwBOADIAegA1AHkAZQBuAEgAMABU
AHAAVgArAGUAeABpAG8AMgBKADkAdwB2AHYAaQBaAGQASABLADMAKwAyAGMAbQBuAHAASAAzAGoA
ZABvADYAYgB2AGUALwBsAEIAOQBYAG4AcQBuAGwAcwAvAHEAagBxAFcASwBLADkAVwB6AGwAUABQ
AHgAdAA4AC8ATgBGAGwAUgB3ADYAZAAvAFQANgAvAFAAKwBlAEgAcgA3AEoAMQBlAE4AZgB5AG4A
ZAA4AFgAegBUADcAKwBlAGIAZgB1AFcAbQBtAC8AdwAzAHIATwBMAGEATABqAEgAQQBnAGYAVgAz
AHkAVwBQAG4AbABUAGYATAAvAGUAdQBpAEsAZAAvAFoAUABsAFQAOQBIAG4ASgAwAEMASQAxAHYA
YgBJAE4AUgA5ACsAawB6ADEAcQA1AGEAVABqADYAbQA5AHkAKwBOAEoAegAyAFgARABaADEAVABh
AFgAYQBYAHoAOQBMAHIAZAAvAGUAdgBuAGkANQBEAHMAYwBtAG4AYQBEAGgASAB4ADYANABRAGsA
MQAvAGMATABpADkAegB2ACsAZwBWAEgAMQAvAGQARABqAGMAOABlAEgAMwBKADcAVgArAEcAZwA1
AC8AUgAvAFgAdABhAGoAbABXAHYAWABQAFIAQQB2AHAAOABKAHAAcABhAFgAeQAxAGUAOQBYAFoA
OABJAHIAawAvAFcAeAA2AE4AUAB3ADkAZQBlAFUAcQBOAGYAOABmAHcAcgA1AGEAZgA5AGwANgA3
AHkAcQA5AGUAbABFAEkAUABKADkAUAB5AG8AZgBXAGkANABiAFYANgBlAGQAdwBIAEYAMgBuAGYA
NgBQAHMAbgAzAHYALwBMAGkAbwBaAEgAeQBmAGYAaABkAGkAOABiAFQAaQArADkALwA3AFMAcgAr
AFkATQBHAHQAZAAzAHUAaQBzAFgAVAB1ACsANgBXAEMAKwBQADEAWABUAHYAYwBiAHYAWABYAGYA
VAArADUAZgBLAHQAUQBnAGsALwAyAFoAUwBpAHYAVgBxADUAcwAxADYAZgBEADMAegBXADYAbQBO
AHYAbABIAFkAbQBmADMATgA0AHIAZAA3AG8AWABWAE0AMgBZAFYAegBWAHIALwB2AHoARgBOAHkA
KwBzAGEAZwBqAGUAVQBOAGMAUwA2ACsALwBZAFEARgA2ADAAOQAwAFoAVwBkAGEAMQBlADEAZABV
AGQASgBnADgATAB3AHEAdABDAC8AZAAyAHgAbAB0AGcARwA5AGIASABxAGgAbABsAFYAWAAyADIA
cQBhAGwAcABRAGQAYwBPADEAVgBmAE8AQwBWAFgATgBtAGoAdwBnAFcAagBmAE0ATAAvAG4AcABy
AFMAKwBuAGoAYQBEAEkAYQBYAEkAVwA2AFUARABjAEsAbwAwAFkAMABUAGYAMQAzAEEANwBsAGIA
ZwBXAGEAZwA2AGEAZwBlACsAZABCAEgAYgBmACsAOABjAHUAYgBpAEIANwA1ADUAWAAvAGoANAB4
AGgAWABrADMAUgB6ADEANwBYAEkAUwBKADQAYQBhAFUAQQBQADYAaAAyAFUANwB0ADkAVQA4AHQA
SwBYAC8ANwB0AFcAdgA5AHEAOQBBAE0AOQBXAHYATABhAGcAZgByAFMASAAvAGEASwBvADkANQBI
ACsARQBoAEEAMgBoAEsATgBwAEEAdgB2AFcAUQB1AHgAaAA1AEYAeQBVAHAAaABFAGkASQBQAGgA
SwBqAEEALwBXAGkAZABrAFEAbABjAFAAcAB6AEgANQBxAFMAcwBlAHcATgBHAFEAUwBrAHEATQBz
ADUALwBGAHUAKwBlAGUAOQBsAGkATABMAEEAcAB2AFEAUQBlACsAZgB1AHUAdgBPAFIAZQBjAHUA
UAA5AE0AMABiAEYAZgBuAGsATgB5AGQATQBRAGkAZAAvAFEAUAAvAE0ATABDAGQALwBiAHYARwBR
AFAANQBnACsAMwBuAEQAZgBqACsAYgA0AHQAdgB6AE4ANgAyAFgASAB5AHcATQAzAFUAOQBhADcA
WQAvAEEASwA5AGYAYwBDAG0AdQBMAGgANAAyAGYAZQAvAEMAcQB1AEkATwBIAHEAUABoAC8AbQAy
AGMATQB0AEUAZgBYADcAbgA3ADkAOQAvAHUANQBQAGUAagBkAGQANgA3AGwANAA2AFgAYwB1AC8A
MQBWADQAcwB0AE8ARAA1AGcANABXAG8AUwBVAEkAbABaAGEAUgBZAEIAcQBUADAAbABpACsAdwBR
ADcAMQBqAGwAYgBoAHIAbQBPADkALwAzAHQAawAzAFoAZAAvAFAAbgBzAEIAUwBYAFIATwBNAGYA
bgBUAGoAcwBtAGYANgAyAGwAWgBGAHQASQAvAHoAMgA0ADUALwBjAFIASgBoAEQAYgBmAE0AZQBt
ADMAcQBzAGoAdABUAFAAdAA5AGMAYwB1AGYAbgBuAEEAcQA2AEoALwBjAHkAbABWAEwAWgBnADYA
dABVAHIAawAxAFEAagBOADUAYwBJAHAAYQBMAG0AOABJAGUANQA0AC8AOQBPACsAdgBIAE4AcgAv
AHgAagB2AGUAQwA3AEgAegB0ADQAYwBPAGYAagBDAEoAUwBMAFoANQA1AFkAbwBQADEAYQBDAEsA
NgB6ADMASQA2AC8AWQBvAGwAOQBQAEMAVgBXAGcAMwBmAHUAMgBtAFYAcgB0AHAAYwBIAHUASwBx
AHUAaABOAG8AMwBiAFQAVgBPAFIAQgB6AFkAcABQAEkAVwBuAGMAagBlAGMAYgBUAHMAWAB0AFEA
WgBQAG8AVABUAE4ASwBLAGwAMwBOAHYASABLAGsAbAB1ADQAeQBQAEgARgBaAFYAMAArADQAegA3
AGMANAB2AE0ANgAzAHQATABjAG4ARgBFAG4ANgA2AGwAZABhAGEANQBXADIAbwBPAEoAdgA5AGEA
QQB5AHAAVQBLAHAASQB5ADgAZABRAFQAVABIAE0AZABmAFIANwBGAGoAcQBmAE8AZQBUAEkAOABl
AFcATwB2AGMAUAB2AGYAUwBIAHAAYwA3AG4AaABnADcAKwA4AGYAYQBMAFAAWQBxADMAbABBAFoA
VgBxADYANABFAG4AZQBXAEsASAA2ADIAYwBOAFAAdwBXAHgAUgB0AEUAZgBhAHYAVQBkAFIASgBH
AFcAYQA4AE0ASwBxAGgAMgBnAGsAYwBoAE0AWQByADgAeQBuAFUAMQBTAHMAUABiADcAeABkAGgA
WQBxAHEAUQAzAEQAdwBlAGgAOQBjADUATAA5AEkAYgA4AFcATgB5ADUAMgBwAHQAcQBlACsAdQBi
ADYAdQBOADMALwBmAFYAUgArAHIAYgBnAGsAVwBOAGwAYQBSAFYAbABFAEMARgBFAHYAQQA1AGEA
aAB3AE4ANwBvAEEAdgBIAFAATwBGAHUAaAB2AGoAdQBhAGwAVgBDAEsASwBtACsAMQA5AFMAOABK
ADUAaQA3AE8AbwBJAHIANAA2AEcAdwA5ADQAZwBkAHMALwByAGoAMwBYADIAUgB2AHUAOAB4AFQA
ZAAyAGgAYgBzADcAeABtADQARABIAHkASQB4AGwASAByAHYAaABDAFgAOQBrAGYAWgBZAGYAeQBq
AFcAMQBSAHYASgBFAFUATwBoAE0AWAB4ADYAWQBpAEIAdgBQAFMANQBlADEAaABYAHIARAByAE8A
VgBTAGMAMgBoAFYAVgArAFoANgByAEIAegAyAFkAWQAxAGUAagBKAG8AMAAxADEAcABNADUAcgBw
AEcAKwBHAE8AcgBwAEMATwByAGcAdQBJAEwAaABOAHAAMgBOAHYAQwBvAGEAZwB3AGEAcwBJADcA
WABiAGcAawBFAGwANwBYAHQAeQBhADAASgBoAHcARgArAGkAMAB3ACsAaABWAGUAcABnAFoAYwBz
AGkAVABhAEYAWQBrAHQAQwBNAFUAWQBXADkAZABJAHUAVwBnAHUAbwBkAFgAaABsAHYAWgBlADEA
agA0ADAAdwBpAHEASABYAE4AZwBWAEQAYQAvAHAAagBjAGEAQQBUAHkAegBPAEoAMAB1ADYAUQAr
ADEANgBLAEsAWABSAGoARABKAEYAdwAzADEANgB5AE0AbgA2AHUAbQBjAC8ATQBaAHoAVwBFAE0A
RQBRAHMAUgBGAEQAQwBhAGMAVQAwAGkAcwBMAFcAMQBvAFcANgAyAGkAbQBRAHUAVAB4AE8AWABq
AGkAawB2ADYAVgAzAFYAMwB0AGEAbgBDAGgAMgBnAGMAZgBjAFcASABjADMAdAB2AGQASABXADYA
bgB3AGIAMAB6AE0ARgA3AFEASAA5AHUAdwBKAEIAegB0AEkAMAA5AHkAVQBiAE4AZQArADYAQQBR
AFMAUQBmAFUAZwB5AFQAcQA0AGMATQBTADcAQQA1AEYAMgB6AHUANwAxAHAAbwB4AHMARQBZAFMA
NgBnAGMAagBaAFIASwBzAEgANQBCAG8ASgBqAGUAbgA1ADAAaQBNAEcAbABOAEcATQBsAE4AMQBs
ADAAdABuAGQAOAB6AEMAcABmAFAAYQAyADQAbABzAEMASABmAG8ATABKAHEARQAzAFMASgBhADkA
aABvAHQAawAwADcAWgBxADYAKwBkADgARAA0AG4ARQBYAFMAUgA5AGkANQBxAEMARgBlAE4ARQBu
AFMASgBpAGQAVwB5AEIARgBmADUAYQBTAFkAZQBVAHEANQB2AHoAZQA4AE0AUgBUAE8ARgBRAGQA
NwBLAE4ATwBtAFUATABhAEYAQQByAG8AUwBtAFkATgBmAHkAMwB1ADcAKwBuAHIARgBTAFEAagBT
AGwAMQBsAHcAcAArAFYATgBsAFIAOABZAFMAVgBWAEwASwBMAEYAbgBTADIAeABjAGIASQA2AEUA
QQBuAGwARAB2AEkAOABaAE0ATABOAHoAaABXADcAawBoAFYANwBZADEAbQBVAHkAeQBiAEoAWABJ
ADIAUgB6ACsAVgBNAFcAWAByAFYAawBiAGMANgBWAHoAZABZAFoAWgBpAHkAegB0AFQAegBvAGIA
MwA5AGkAMQBQAHQAeQBSAFAAVABuADgAbQAyAEoAYwBFAGcAMgB2AEMAawBmAEQARQBjAEoAQQBR
AEUAZABNAGQATQBSAFMAZgA5AEsAVQB5AHcAbgBsAGQATwBVAG0ASABaAGEAbQBUAEoARgB2AGgA
bQBtAG4ATQBrADAAbwBHAGUANABUAGsANABsAFoAWQBTAFQAbQAxAHgAegBZADAAeABHAEsAaABW
AGEARwArAHYASgBDAHkANgBaAFMASQBLADkATwBxAHMAbQBWAHoAbABRADgAUQBSADAAVgA5ADMA
VQBtAG0AdwBwAFoARwBvAHEAWQBMAHIAbgBLAHoAdABhAFgAVAB4AFYAagBUADEALwB2AHEAdABp
ADYAVQBEAFEAdgBmAFoAbQBUAGQAawBtAFoANQB2AGYAMgBSADIATABSAEQAVAB6AFkASwBkAG4A
NgBsAG8ASwA4ACsAQQBnADQAcgB1AEoARQBVAGsAcAA5AHIANABSAFEAYQBpAHcAVQA2AFEAaABG
AE8AdwBwADAAUwB0AEsASQBoAFQAdwB0AFgAYQAvAEwATQBKAFMAQQAyAFMAcwByAGoANgBCADAA
egBWADQAWgBuAEMAYgBSAE8AWABzAGwAdgBKAG4ATQBXAE0AVgBFACsASAAwADMAZABxADcAcwA3
AGYAMAA3AGUAZQBXAGIAagBrAGwAcQBXAE0ATwBFAFMAZQBwADgAcwByAGwAUgBsAHcAagB4AHoA
ZwBvAGYAbAArAEsAUwBjAEYATgAvAGQAMwBjADQAMQBoAFcAUgBsADkAZgBCAFgAdwBGADQASABW
AFIANgBlAGkANgA2AGwAaQBZAFUAdQBnAFQAdwBqAGQANgBPAHIAbABWAGQAdQBwAGMAQQBkAEsA
MQBPAEcASwBFAFQALwBTAHgAcgAwAG4AcQBHAE8AYQB3AGIAdwBJADUAYgBvADkAMAB5AHkAVgB4
AFMAbwBnAFcAMwBMAEIAUgBuAFgAcAA1AHcAWQAvAGYAcQBjAEMAUQBjAEQAWABXAEQAMQBnAEcA
dABZAHkAMgB0AEEAeABhAG0ARABnAHYAegBDAHcAOQAyADMAOQBuAGIASAA0ADAAQQBwADEAdQBl
ADAAMgAyAHcANwAwAEYANABrAFkAegBNAGMAdQBvADAANQBFAGgAUABMAE8AegByADYAeABkAHIA
dwBkAGwARQAvAEwAegB1AG8AVgA2AFgARQBXADIAOQBHAHkAUwBRAEkAQQBrADAASABSAGQATgBt
ADYAYQBiAGoASwBVAFQASwBHAEQATwBnAEQAawB6AHAAagB4ADUAMABvAG0ATAB1ADMAcABJAFAA
cgBiAHcATgBSAFgAdQAyAEMAbQB4AEIANgBIAFEAVABYAEEASQBmACsAYgBCAGoAcAA3AFEARwBp
AEEAVABLADUATgBKAGMASgBUAEwAZwB3AHkAbABnAHMAVgBiAEsAWgBTAFUAdgBJAHUAMwBKADAA
cQBJADAATABIAFIAbABnAGoAVABTAEYAagBvAHgAaQBmAGIAeQBFAFQAWQBFAHkARgBoAHQAOQBo
AEUASwBSAGgAWQBSAHkAQgA5AEYAMgBvAEoANgA5ADgAYwByAEgALwBhAHoASwBUAE4AWAA0AFcA
NAAwADgAbwBtADUAQQBzADIAagBTAGgATwAzADAATQA0AG4AYgByADYAOQB4AG4AZwBkAEIAbAB0
AG0AbwBMAGwAZABBAGsAcABXAEUAWgBHAHQANQBNADUAZwA4ACsAVwA0AGcAdAA2AEkAOQAxAGQA
awBmAEEAQwBiAGIAYwBPAGEARwBzAEwAOAB6AEIAbwBhAHcARwB5AHoAcAB4AGQARwBHAGIANABt
AGkARwB6AGYATQAwAEsAWABiAEEAYQBxAEwANQBZAFgAegBPAEQASgBSAEwAcQBhADMAYgBLAGoA
VAAwAGIAQwBCAGMAMgBtAGIATwBkAEEAYQBiAGoAaABUAFgAVABOAE8AeABxADYAZQAyAFAANgB0
AEkANwBwAHUAaABDAFMAKwBzAGQATwA0ADAAUwBIAC8AUABnAEMAYQBIADIAegBxADcAdwAyAG4A
QwBQAEUAYwBBADQAcwBEAEsAQgAzAFgAbQB6AGwAbgBCAHUATgAyADUAcwBDAFMAKwBhAEUAYQA0
AFgAYgBLAEUAcwArAHMAdgB1AE8ARQBnAHIAZwBIAEgAYgB3AGkAbABWAFIAbgA4AHQANgBmAHoA
YQBoAEsAUAB3AC8AUQA0AEEAdwBtADMARQBVADkATABSAHIAegBrAEEANABYAEoAYQB0AFEAcABz
AHgAcgBjAEwAWAA4AG0AbwBxADgAQwAzAFcAQgBZADIAaAA1AE0ARABnAE4ARwBCADAAVABrAHkA
RgBKAHcAYwBZAEsAeABYADQATwBTAEEAbgBOAFcARwBrAHcATwA0AEQAQgB4AEUAawBvADcAKwBW
AFEAeABRAEQAdwBXAGwASAB1AEQAawBBAEkATQBUADQASABCAHkAQQBFAHMATQA4AEoASwBYAHIA
MQB0AHMANAByAGkAawBjADEAWAAwAEEAegBFAG4AQgB6AEMAaQArAEEASgB5AGYASQA3AE0AYQBu
AEcASgBtAEQATQBLAGIASABPADIAQQBGAEEAYQBuAEYARgBnADkAdABrAEMAagB3AHMANgBXADgA
QgBzAFcAcABhAEwAQQBuAFUAZwB0AHIATgAxADAANwAyAEMAagBnADAAdwB1ADUAcwA0AEgAagAv
AEEAVQByAGUAQwBQAG4ANgBBAE8AeABHAGUAOAA4AEMASgBBAE0AWQBjAHYASABSAGoAWgBSAFgA
aQBaAEsATgBOAFIAaQAzAGcAOQBpAHAAcQBnAEEAYwB3ADMAcwBEAHIATQBEAHQAcwBVAFYANABI
AEcARwArAEEAOABSAFoAWABJAHEARgBiAHEAdwBEAGMAMQB6ADUAYQBSAHoAcQBmAFQAdwBEADMA
RgBTAGIAWABiAGUASQB3AEIANgBjAEkAMgBFAGYAOABnAE4ARwBiAGYANgBOAFgAWABrADQAZgBK
ADQAeQAzAGEAVgBSAHMAZABXAFkASABHAEcAKwBRAEoANABVAGcAVAB3AEQARwAyAHgAYQBBAEUA
QQBEAGoARABXAFQAQwBGAEEATgBnAHYATwBWAFEAVQByAEMAcQBvADAAUAAyAGoAQQBmAHkARQBv
AEIATQBKAEoASQAvAEUAbABLAHcAagBJAHgAdQBKADkALwBrAGMAUwBGAFQAeQAyAGcAOABGAEMA
egB6AGcAcABxADIAcgBKAEEAegBSADAAMABEAHUAQwAwAHcAUABEAEMAOABGAE0AMABFADQATABZ
ADIATQBxAEcAawA4ADgAQQB3AFcAQwBJAEEAdAA0AFYASgBLAGoAYgBmAEEAdgBuAFEATABrAEgA
dgBTAEcAUgBvAHYAdQBJAEcAYwBGAHQASgByAGMAeABwAEcAQQBtAE8AWQBCAE8AQgBJAGoARgBX
AHIAVwBEAGoAbwBlAEcAagBKADQAdQB3AGEAMgBOAG4AMwBmAHoAbQBsAGoASwBsADQAbQBtADMA
eAArAEgAZAA2AFQANQA2AGIAdAAvAG4AYQBQAGgAcQB2AG0AaABRAFEAVQBuAFgAaAA5ACsAdgBI
AHEAQwAvADIAcwBzADkANQBSAE4AUgAyAFIAMQBvAHIAdgBiAHUAYQAvADgAOQBXAGQAbABiAFgA
NwBuADIAbQBaAHUAMgB6AGYANwBYAHoAeQBZAHIAYQBOADgAQwA1AGYARABRAFoATwBXAEoAdgAv
AFcAdgAzAFkAcwBuAEYAOQBGAHcATgA1AFkAKwBQAGwAZgA3AHQAdQBiAFQAeQBRAHEAKwBNAEIA
NQAzAE8AdwBsAEgAMwA1ACsANwBmADkAZgAyAFUAcABMAE8AcgBjAHUAdgBHAGEAQQBSAHkAcwBu
ADkALwAvADEAdwBpAHAAcgB2AFkAKwB1AHEAQgAyAFoAdAAzAHIAVwBkAHgAcQBQAFAANQBXAGMA
bQBLADIAZgArAEkANQA2AE8AagA0AFMAagB6AHgAZQBUADMAeAAvAHUAagA2ADYAbgA0AFcAaAA1
AFMAZwBhAHYAVQBlAE0AMgBrAC8AdgAzADEAbABZAFAAZQBLAGEAOAA2AHoAcABQAHIAagBEADUA
LwB2AFUAdgBFAGEASgB4AHQAZgByAHMAUABUADEAWgArAGYAMgBtAGUAUABnAE8ARQB2ADcASgBs
ACsAOQBjAFQAOQBPAGsAYwBkAFMAdwBhAHcASQBEAGkAOABtADMAUgA4AGcAMwA5ADAAdAAzAHIA
bgArAE4AMwBBAC8AMgBWAHcAKwA4AFQANQA2AHYASAAwADcAagA2ADEAOAB1AFYAdABPAGsAMwB3
ADUAYwBzADAAMgBOAFQANQAvADMAawBqAEMAQgBLAHgANQBTADQAOQBBAHcATgBBADQATgBUADcA
KwBkADcAZwBrAE0AdgBIAEkANgBIAHUANQBUADgAdgA3AGgAaQByAHMAeQBoAHYAdAA4AGMALwBV
AEEAVABZACsARwBwAGIALwB4AE0ATwBmAFAAMAAyADgASAB5AGIAdAA3AHYANwB0AGEAagBhAGUA
RgBtAFgATABqAHAAYgArAG0AMwB5ADYANgB2ADMAcgBnACsARwAxAHoANAB1AG0AUQAvACsAZQBI
AHIALwA4AGEAOABLACsAZABlAEkAOQAvAHIAZABhAC8AQgB5ADYATQA5ADcAZgBXAHAANQBsAG8A
WQBNAG0AbQBWADkAYwBsADAAOABEAHgAYwBwAGMAYQAvAG0ARwBTADMAOAAyAGsAbgAzAGYALwBU
ADQASQBHAFMATgBIAE8AZgB4AEgAWgB0AHAANwBtAGYAWgB6ADgAbwBuAGoAZQBtADIAZwBaAHUA
MABrAFoARAA1AEEANAB0ADUAVwB0AFcAawAvAEQAMABMAGEAaQAzADEAZQBRACsASQArAGYAZgBr
AFMAOQBQADAATwArAGYANQB1ADAAQgBXADEAegByAFYANgBuAFQAOABmAGIANAB5AHYAMwB4ADIA
bQB4AGsANABUAC8AdAA0AHQAUwB3AHcAegBlAGQATwBtAHYARgB3ACsAWABqAGQASQBzAHAAVgBP
AGwASwBGADcAbQBhAFEAZwBuAFYAdwBjAE4ARABQAHkATABXAGoANwA2AHEAOQBGAFYAOAB2AFUA
SQBTAFkAdQBtADUAeQBUADUALwBJAEwAOABIAHgAaQBLAGwAMgAwAHoAdQBiACsAVQB0AEQAZQBO
AFEALwBOAEoAegBwADgAKwA3AHkAZgBmAEwAOQBsAEsAMgBqADMAdAAyADYAbAAvADMATABVADkA
dQBXAHcAMQA4ACsAcgBWAHYAdABuAC8AcAA4AGwASwA4AFQAMQB4ADIAagB0AEQAMAA1ADUAWQB1
AFQAWgBUAHUAcQAvAHYAMgB2AE4ANwBHAHMAOQBmAFIAdABpADEAdABQAFgAbgBmADMAMwAyAHcA
eABlAE8AUAB2AC8ATABOADQAYgBhAGEAaABOAHYAagBoAHgAVAAzAHcAUwBWAHgAaQBzADkAeQBL
AHMARQBLAHAAUwBBAHoAMQBIAGoAYQBIAEEARQBYAGoAagBRAFcATwBwAEIAWgBhAGgAYwBvAFUA
SQBnAGkASgBwAE8AYgAxAFgAdwBmAHoAcABIAHcASwBmAEgAMgByAEMAYQBKAEcAeQBxAFIAZwBt
AGIARABNAEUAVQBHAHMAeQBYAE0AOQBoAFkAVwAxAEoAVAAwADIAcABsAHkARABMAHIARgB0AEQA
VQBwAE4AcgBZAFMAcwArADMAawBpAG0AdQBBAGQAbgBhAE4AYwBBAHYAeQA2AHgAYgBoAHYAWAAz
AFoAUABiAGQAOQBVAG4AMgA0AEUAKwBkAEkALwBCADIAVQB0AE4AUgBJADkAYwBtAHoAcgB4AHoA
TwBiAFcAUwBsAHEAYgBjAHUAcQB6AFEAYwB1AFAAbwBVADcAeQB0AE8AQQBWAEUATABnAGUATwBp
AEUAaQBhAHkAYwBXAFcAagBMAEoAbgBqAE8AMwBuAHEAYQBYAFAAMwBZAE0AQwBLAHAAbQBUAGUA
egBrAHoAUgBuAFkAVQBEAFEAdQBJAE8ALwB5AFcATwA0AEgARQB4AGwATwBVAEkAZgBOAEYARwBY
AE8AVwAzAEUAUQBaAEMAeQBNAHcAaQBqAEwAZQB6AFYAbwAxAGEAbQA0ADkAWQA3AEMAcgBNADAA
QwBmAFoAVQB0AHYASwBsAHUAMgBMAE0AMQBXAG0AMwBuAHEAVwA3AGcAYwAwAFUATwBWAG4ATwBT
AEkAcgBpAHgAWgA1AEEAaABEAEwAZgBHAGIAUgB1AEMAZwBLAG4ASABSAGoAbQBlADQAZwBLAHIA
UQBsAEgAWgBiAEUATQBpAEoAcQBRAFUAWQBrAFoAeABZAFcAegBNADMAbABCAE4ATgBhAFEAOABY
AEwAQwBlAG0AZgBtAEcAQgAzADIARQBxAEUAagBNAHEAVgBKAFgAYQBWAEQAbQBoAFgAZwA2ADUA
awA2AEIAZQBaAE4AVgBWAHYASwBYAEMARwBGAHcAaQB6AEkAaQB5AHUAaABrAHYAcwBmAEQATwBi
AFEAVABxAHMAVwBKAFkAagBFAEMATwBsAFIAeQBiAG8AZgBWAHIAcQBSAFAANgB3AFQARgBCAFIA
egBHADEAQQBEAHQAVwBaAFQAVgAyADcAdABoADkAZQBBAGUAZgBiAE0AMQBXAEgAWQBoAFYAZABU
AHgAYQBuAEgAeABHAGwAdABSAFQATgBsAGEAWAB2AEUAeABUAGYAeAB5AHoAMQBEAE8AQwA0AFoA
dwB0AFAAMQBtAG8ANABLADMARgBJAHkAZgBRAEEASABuAEsAYgB4AGcAVQB5AE8AegBRAFoAdABm
AHcAOABXAGYANQBvAGsAbABPAE0ANQBaAEEAawA5AGEAZwBTAFkANgBWADUAQwAyAGcASAA4AEQA
SgBRAEgAOABnAG8ANABFAGYANwBEAHQANAB5AHoAMQB6AHIATgBBAHAAMwBFAHoAdQBSAE4AbQBT
AHoARAAxADUAegBIAHQANgBnAHYAcwBjAE0AMgA5AEsAdgB5AHIARgA2ADgAawBFACsAWABGAFYA
aQBrAGYAMABlAEUAYgB1AGgAdwB3AGcAdABQAE0AYgB1AHAAcwArADMAdQBZADIAWgA3AHEAVABL
AHoANQAyADAAWQA2AGYANQBDAHcAKwA0AHcARAA1AFEAVgBjAEMAegB3AHQAMABHACsAaQAyAHcA
cgBiADEAMwBuAFcAbABZAEYANABCAFEAeQBTAEMAVgBZACsARwBxAGMAbwBZAEwAZwA5AE8AWQBN
AEIAZAAxAHUAQwB1ADgANgA0AEUAZABDADIAdwBsAGsAQgBkAEkANgBrAFgASgBzAGMAYwBtAFYA
ZABIAFcAVQBZADAAbABXAG4ANAByACsATQBjAHkAawBqAEwAZwBRAGoAdgBOAG4AQgB5AEQAOQAr
AFYAdAA1AHcAcgBRAEkAeABuADcAcgBCAGEANQA3AFkAOQBkAEkAZgBiADgATQBSAFAAbQBZAFQA
ZgA2AEsAUwBTADgAZwBtAG4AdwBjAG4AVABEAGcAMAB5AFUARgBhAHYARAA0ADYATwBzADMAbgB5
AEYAKwBTADMAYwBvAGYAdwAyADIANwBTAFQAWABwADgAUwBoAGwAMQBuADgAdwArAHAAZQBaADYA
VgA0AE4AVABhAFkAWgBnAGQAbgBBAHEARgBVAEMAVwB1AFEAWQBvAHIATQB5AG4AegBoAEYAcAB1
AEYAbwBnAGkAUABOAEkASgBPAEMAOABaAGkAQgBIADMAagBiADAARgA2ADQANABQAEMAMQB3AGcA
agBoAHQAawA5ADAAQwBCAHYAWQByAGMAUABZADcAVgBaAHgAQQBhAEEAVQBXAEYARgBWAEoAOAAr
AGsAawBEADgAdwBnAHUAMwBtAEoAdAArAEIAUgBNAEkAZABTAEQANgBzAHMAVABmAEsAZwBBAFAA
SwB2AEEARgBnAEcAbQBkAHoAOQBUADIAdwBqAEwAMQBqAHIAdwBjAHYALwBSAEUAKwBHAG4AUAB4
AFAASABuAEkAbABZAGUALwBKAHEAdgA2AFoASwBjAFgAcwAzAGYAVABNAGwAWgB5AFMAagBtAE4A
bABrAHYAdwBGAFkAYQBpAFQASAA3ADcAbgBTAHMAVwBuAEEALwBQAEEAVABpAHkAUgBtAHoANABW
AHoAaAB5AGgAVQA3AGwAeQB6AEoAbQBiAFUAbABwADAANwBvAEgANAByAGgAcgBBAGUAegBMAEcA
OQA1AEwANwAzAFUAagBxADMARwBBAHYAUQBDAEIAbQBaADIAdQB6AGkAVABNAFAAdwB6AGsAYgBP
AEkAVQBCAEkARgBEAFcANQBnAE4AQQBvAEkAUgBsAEMAbQB1ADMAbABwAG8AVwB5AGkAZgBVAEEA
dQB2AEcAQgAzADYAZQBZAHoAbABUAEEAcwB5AEcANQBHAHgATgBoADEAbwBRAEIAegAxAGwAUABx
ADMAWgBGAGgALwBFADQAaABoAFcAcABrAE4AUABQAFMAVgBxAHYANQB1ADUATgBDADIAZABrADYA
cwBPAGgAMQBMAEcAbgBnAEwARQBBAHAAdQBPADkAeQBVAGQAVQBrAG4AcgA1AGEALwBnAFEAVgBG
ADQAZQBYAG0AQQBxAGQAWQB6AFAAOAB1ADIASQAwAFIARwBGAHIAVABEAGEAQQBUAFcAWgBaAEsA
RwBYAFkAQQA3AFoAcABwAEsATQBuAHMAKwBHAEgARABIAGcARAB6AEIAWQBoAEkAMABDAFgAMgBm
AHEAQQAyAEsANQBzADgAaAA4AE4AegBwAHkARgBJADkAMgArADUAMAA5AEYATgBpAE4AWAAwADgA
QwBiAEIAZgBJAEMASQBsAEgARgBUAG0AeQBlADAAUwBZAEwALwBHAFgAdwA4AEwAdwAzADcAQgBz
AFYAZABXAG0AawAxAGcAcgBxAE8AWQBZADYAOABBADUAcwBXAG0ASQAxACsAQQBlAFIARQBrAGEA
dwBEAEcAegBEAFEAbQBCAEIAZwB6AHUAMQBqAEMAZQBlAE0AdQBnAE0AeQBFAGMAUwBGAHcAZwA4
AFkATgA4AG0ATQAwAFcAWAA4ADcARgBrACsATQBKAHQAbgBoAEsANgB6AGYAVwB3AEIAZgBvAFYA
ZABjAEYAdABEAEMAcwBHADcANABDAHQAaQBzAFoAdwBrADYAQQBmAGkASwAwAGIAUQBPAHUARwBF
AGcAKwBhADMATAAwAGIAdwBsAC8ANABzAEcAdwBWAHkAQQBLAFkAQQBwAEwATQBrAFUAQQBPAFoA
aQBCAHEAVwBiAEQAdQBaAGkAKwB1AEkAagBZAEwANgBZAFEAawBpAEEAKwBTAEsAQgB6AEcAVABo
AGgAeAA4AFgAQQArAGIATABPAEYAbABpAEMAawBhAFMAYwBvAFEATgBBAEYAZwBhAHYANABaAGQA
RwB6AHYAcgA1AGoAZQAzAGUARAAwAGUAaAA5AGQANQA5AE4AeQArAHoAeQB0AHEAMQBGADIAVgBm
AGcALwB5AGsAdAA4AEsAOAB0AC8AbgBxAEgARQAwAE8ASABmAHMAZgB1AEYAQQBZADYAawBIAGwA
YQBGAHkAaABjAFkATwBvAHMAYgByAGMARgBFADQARQBvADgANQBMADAASwB5AHUARQBhAE4AVwBa
AFUAVwAwAHgAMwB3AGgAVwBPACsAVQBIAGQAUwBaAEMAWABvAGIAUABwAGsAeQBJAG0AWABrAGoA
ZABLAGgAVgBKAEgAWABqAG0AQwBqAGoAbQBPAHUAWQA1AG0AeAAxAEwAbgBPADUAOABjAE8AYgBi
AFUAdQBYAC8AbwBwAFQAOABzAGQAVAA0ADMAZABQAEMAUAB0ADEALwBzAFUAYgB3ADAAcwBxAEoA
RgBMAGwAZgA4AGEATwBXAGsANABiAGQAYQBlAGUAaABiAHAAYwA1ADcATgA1ADUAUABDAHUARAAy
AEsASgBjAGoAYwBsAFYAbwBOADMANwB0AHAAbABhADcAYQBYAEIANwBpAHEAcgBvAFQAYQBOADIA
MAArAFQAMgBvAEUAbgAwAHAAaABsADUAUgB6AGQAWAB4AFcAVgA0ADQAcgBLAHUAbgBuAEMAZgBi
ADMARgA0AG4AVwA5AHAAYgAwADgAbwBrAHYAVABWAHIANwBUAFcASwBtADEAQgBwAGUATABKAEkA
MABXADAAVwBVAGkAOQBSAGgAcgBHAGoAOABtAGQAcQA3AFcAbAB2AHIAdQArAHIAVABaACsAMwAx
AGMAZgBxAFcAOABMAEYAagBWAFcAawByAEkAcQBnAFEAbwBsAE0ARgBaAFQAZgBmAGMAbABCAGUA
OQBKAHcATwBRAEUAUgAwAG0AUgBNAFUAdABHAHEAQwBFADQAaQBoAHIARwBqAHEASABRAEcARAA0
ADkATQBaAEMAMwBQAGsAMwBNAE0ATwBUAFEAcQBxADkATQBkAGEAbgBDAGgAeQBHAEQATgB0ADIA
VgBOAHEATwBaAFUAaABZAEkARwBMAG8AdQBJAEwAcABNAGQAYQBtAEsAbABqAHMAMQA0AFoAMgB1
ADUARAAwADIAUQBMACsARgBSAGIALwBDAHkAOQBTAFEAWQBaADgAUAAvADMASQAxAFoARABBAE8A
KwBiAFAASwBJAGQAZgBJAFoAaAAvAGcARQAyAHYAegBTAGMAcQAwAEYAawBQAFgATgBaAHAAUgBw
AHUAUQB4AFgARQBIAG8AbgB2ADMARgBJAHcANwBSAHQAbQBFAG8ANABaAFIAUwBsACsAcABTAHoA
ZABCAE0AaABjAGoAagBjADcASQA2AFoAZgBNAG4ANAB5AE8AdQBGAEUARABDAEcAWgBtAFEAaQBD
AFMAaABaAHIAMwAyAFEAUwBHAFMARABxAGcASABTAGQAVABEAGgAeQBVAEoATABFAFgAeAArAGcA
RgBKAHEAQgArAE0AbABFAG0AdwBmAGsAQwBpAG0AZAB5AGMAbgBnAHUATwBXAGwAawBUAE4ASgBL
AFoAcQByAHQAYwBPAHIAdABqAFYAdQBhADEATgBZAGEATQBKAE8AdwBXADAAYgBMAFgAYQBKAGwA
MAB5AGwANQA5ADcAWQBUADMANgBZAGUAWABaAE4AawBaAHoAZwBwAHEAbABuAE4AZgB1AEkAUQA0
AGYAUQBFADgAbwBkADUASABqAEoAbABZAHUATQBPADMAYwBnAE0ALwBjAEUAaQBXADUAbQBBADgA
RAA3AGkAUgBHADMAYgBrAEYATgByAFoATwBmAGYAYQAvADgAWQBJAGQARwBTAGgAMAB4AEUAMwBo
AEEAVwAyAHAASgBqAFEASABsAGwAbwBoAHcAbgBzAFUAVQBKAGkAVgBoAGkASgArAFQAVQBEAGsA
SgBFADgAYQBkAGwAVQBDAHUAVABWAFMAYQBhAGYAUQBNADcAVwBsADAAOABaAGcASwBQAGgAMgBa
AGMANQBhAFoAYwBSAFEANABhAHgAcAB3AG8AYQBRAHMAYgBhAGwAUABwAGUAUwBSAEwAbQBZADIA
RgBPAFMAUgBxAHgAawBLAGUAbAA2ADMAVQBaAGgAaABJAHcAZQAyAFgAbABFAFoAUwB1ADIAUwB1
AEQAMAB5AFEANgBaADYAKwBFAE4ANQBNAFoAcQA1AGcASQB2ACsAOABlAGgAbgBpAFcAVgByADcA
cABtAEsAUwBHAE4AVQB5AFkAcABNADQAbgBtAHgAdAAxAGkAUgBEAHYAcgBQAEIAeABhAFQATAB5
AG4AcgBTADgARAB2ADQASwB3AE8AdQBnADAAdABOAHoAMABiAFUAMABvAGQAQQBsAGcARQB6AHUA
egByAHgAWABKADQAegBRAGkAWAA2AFcATgBXAGsAOQB3AHgAegBXAEQAYQBTADQAZwA4AHMAZwBj
AHcATQBwAE8ANAByADQAbQA1AGMAbgAzAEEAbABjAEgAOQBBADYAbwBIAFUAcwBwAFgAWABBAHcA
dABSAGgAWQBYADcAaABTAFMAQgBVAEEAcQBkAGIAbQA5AE4AdABzAE8AOQBCAGUASgBHAE0AegBI
AEwAcQBOAE8AVABxADAAOABBADEAaABWAGgAdwBOAGgARQAvAHIAMwB0AFMANABEAGwAQgBBAGcA
bQBTAFEATgBOAEgAWQAzADAAeQBrAEwARgAwAEEAZwBYAE0ARwBUAEIAbgB4AHAAUQBuAFQAegBv
ADEAQwBFAFkANwArAEoAbwBLAGQAKwB5AFUAMgBJAE4AUQA2AEMAWQA0AGgARAAvAHoAeABMAEUA
ZgBnAFUAdwBzAFQAQwBiAEIAVQBTADQAUABNAHAAUQBLAEYAbQArAGwAVQBGAEwAeQBMAHQANgBl
AEsAQwBGAEMAeAAwAFoAYgBJAGsAdwBqAFkAYQBFAGIAbgAyAHcAagBFADIARgBQAGgASQBUAGQA
WQBoAE8AbABZAEcAQQBkAFEAWQBNADkAMQBTAHYAcAA5AEUAKwBiAG0AYgBUADUAcQB4AEIAMwBX
AHQAbQBFAGYATQBHAG0ARQBjAFgAcABlADkAdwBKAE0ARwA4ADcAMgBEAFEARgB5ACsAawBTAFUA
cgBDAE0AagBHADQAbgBjAHcAYQBmAEwAUgAyAEYAeAB3AHoAYQAyAHMASQA4AEQATgBwAGEAZwBL
AHcAegBaAHgAZQBHAEcAYgA1AG0AeQBDAHgAZgBzADAASQBYAHIAQQBhAHEATAA5AGIAWAB6AEcA
QwBKAGgAUABxAGEAbgBYAEkAbgBZAFYAcgBiAHcAWABRAHMAMgBLAG0AbgBhAGUAawBnAHcAVABJ
AFUAeQB2AEoANgB4ADAANgBqAHgAQgA5ADcAVQB2AEcANgB3AGMAbwBVAFoARwBWAE8AUwAwAGYA
MQBsAG8ARQBWAHAAWgBRAFAAZwBuADMAVQBqAEIAVABKAHUASABVAG0AdgBHAGkAQwB6AFoATgBG
AHIALwAwAG8AagB0AEEASwBTAE4AeQAyADgARQBpAFYAMABWAGwATABPAHEAYwAyADQAUgBCADgA
dgB3AE4AMABjAEIAdgB4AGwASABUADAAYQB3ADQANgB1AEoAdwBtAHIAUQBJADcAOABlADMAQwBW
AHoATABxAEsAbgBBAHMAbABvAFgATgA0AGQAZwBBAFkASABSAGcAZABJADQATQBCAGMAYwBHAEcA
TwBzAFYATwBEAFkAZwBaADcAWABoADIAQQBBAHUAQQB3AGUAUgBwAEsATgAvAEMAUQBQAFUAUQAw
AEcAcABCAHoAZwAyAHcATwBCAGsATgBoAHcAYgB3AEIASQBEAFgATwBUAGwANgB4AGEAYgBlAEMA
MwBwAFgAQgBMADkAUQBNAHkAeABBAFkAdwBRAHYAZwBBAGIAbgB5AE8AegBXAGwAdwBpADUAbwBB
AEMAMgB4AHcAcwBBAEoAUQBHAEIAeABTAFkAZgBiAEQAQQA0ADQASQBPAEYAagBDAGIAbAB1AFcA
aQBRAEIAMQB3ADcAVwB6AGQAZABLACsAZwBNAHcAUABNADcAaQBhAE8AWgB3ACsAdwAxAEsAMgBn
AHoAeAA3AGcAVABvAFQAbgBQAEgAQQBjAGcARABGAG4ATABkADEAQQBXAFkAVQA0ADIAVwBpAFQA
VQBRAHYANAB2AEkAbwBhADQAQQBHAEcATgAvAEEANgB6AEEANQBiAGwATgBjAEIAdwB4AHMAdwB2
AE0AVwBWAFMATwBpACsASwBrAEQAMgB0AFkALwBXAGsAYwA3AG4ARQA1AEIAOQBoAGMAbAAxAG0A
egBqAE0AdwBSAEUAQwA5AGgARQAvAFkAUABUAG0AMwArAGkAVgBsADkAUABIAGkAZQBGAHQARwBo
AFYAYgBuAGQAawBCAHcAeAB2AGsAUwBTAEgASQBFADgARAB3AHQAZwBVAGEAQgBHAEIANABBADUA
awB3AHgAUQBBAE0AYgB6AG0AVQBGAEsAegBxADYASgBBADkANAA4AEcANwBCAEIAUQBUAGkAZQBT
AFAAaABCAFEAcwBJADYAUABiAHkAVABkADUAWABMAEQAVQBNAGgAbwBQAEIAYwB1ADgAbwBLAFkA
dABLACsAVABNAFUAZABPAEEAYgBBAHMATQBEAHcAdwB2AFIAVABNAEIAcwBxADIATgBUAEMAagBw
AFAARABBAE0AbABrAGkAawBCADAAYgBGAHgAMQB1AEwAcwBHAHQAagBaADkAMwA4ADUAcABZAHkA
cABjAEwAagBjAFgAaQBkAFIAOAAvAHQAKwA5AHgAZgBSAHUANQBLAFcAMwAvACsAMQAyAGMALwBm
AE8ASABvADgANwA5ADgAWQA2AGkAdABOAHYASABtAHkARABIADEAVABWAEIAcAB2AE4ASwBEAHYA
RQBxAGcAUQBnAG4ANABIAEQAVwBPAEIAawBmAGcAaABRAE8ATgBwAFIANQBVAGgAcwBvAFYAbQBu
AHcAUQBOAGIAMgA2AFYAYwBIAGIAbgBTAE4AWQBlAFcAUAA1ADEAeQBkAFYAbwAyAHAAVQBOAFQA
SQBFAFUAMgBnAHcAWAA4ADUAZwBZADMAbgBRAHAANgBiAFYAeQBwAEIAbABWAG8ALwAxADEASwBU
AGEAMgBFAHIAUAB0ADUASQBwAE0ANQBuAFoAMgBqAFgAQQBMADgAdQBzAE8AeAB4ADAAOQB5AFQA
KwBxAFgATQBFAGEARQBOAHEARQBtAG4AawAyAG4AcQBaADkAMQBDAGsAVgB0AEwAUwBSAEYAbQBY
AEYAZQBSAGkAUABNAFMAeQByAFQAZwBGAHoAaQBMAEgAagBrAGEAUgBOAEoATwBMADQAeABqAEYA
eQBoAGcAYgBZAFYASgBMAG4ANwBzAEgAQgBWAFEAeQB5AHkANgA5ADEAQwB3ADUATQBrAGIAMgAv
AFgAeABXAGsARwBSAHYAdQBSAE8AWQBFAEQAeABGAEcAVABKAGYAbABEAEYAbgB5AFUAMgBVAHMA
VABBAEMAbwB5AGoAagAzAGEAeABWAG8ANgB6ADgAagBNAEcAdQB6AGcARABDAGsAQwAyADkAcQBX
AHoAWgBzAGoAUgBiAGIAVwBZAGoAWABMAGcAYwAwAFUATwBWAG4ATwBTAEkAcgBpAHgAWgA1AEEA
aABEAEwAZgBHAGIAUgBqAGEAbQBWACsASwBpAEgAYwA5AHcAMgBkADUASgBVADkAcAB0AHcAUwAz
AGwAVABDADMAQQB1AEsAZQBjAHQAVABWAHoAYgB5AHEAbgBLAGUAMwBoAHMAcQB1AGMAcQBWADkA
WQBOAGcASQB6AEYAWQBsADUAZgAzAHEAVgAyAGwAUQA1AE4ANQAwAGUAYwBpAGQAdABPAHAAVgBW
AFYALwBHAFcAQwBtAE4AdwBpAFQAQQBqAHkAdQBwAG0AdgBNAFQAQwBPADcAYwBSAHEATQBlAEsA
WQBUAEUAQwBPAFYAWgB5AGIASQBiAFcAcgA2AFYATwA2AEkAZgBwAEEAUgAzAEYAMQBBAEwAcwBx
AEQAbgBWADIATABsAGoAOQArAEUAZABmAEwASQAxAFcAMwBVAGcAVgB0AFgAeABhAEgARQB5AFcA
cgAvAFUAVQB6AFoAVwBsADcAeABNAHMAMwBvAGMAcwA5AFEAegBnAHUARwBjAEwAVAA5AFoAcQBP
AEMAdAB4AFMATgBZADIARQBDAGUAOABoAHMARwBCAFQASQA3AHQATgBrADEAZgBCAEIARAB2AG0A
aQBTADAANAB3AGwAMABLAFEAMQBhAEoASgBqAEoAWABrAEwANgBBAGQAdwBNAHUAUQBJAHkARwBq
AGcAQgAvAHMATwAzAG4ATABQAEgAQwB0ADAAQwBqAGUAVABVADAAaQAyAEoASABOAFAASAB2AE8A
ZQBuAHUAQQArAHgAOAB5AGIAMABxADkASwBjAGQANAB3AFEAWAA1AGMAbABlAEsAYgBNAFoANgBS
ACsAeQBFAEQAVwBKAEgAOABoAHUANgBtAGoANwBlADUAegBaAG4AdQA1AEkAcgBVAFYANwBUAGoA
SgB6AG0ATAB6AHoAaABBAGYAdABDAFYAUQBCAFkAQQAzAFEAYQA2AHIAYgBCAHQAdgBYAGQAZABL
AGIAdgB2AGcAUwBFAFMAdwBhAHAASABiADUAagBQAEcAQwA0AFAALwBsADMAQQBYAGQAYgBnAHIA
dgBPAHUAQgBJAGcAVwBzAEoAWgBBAFgAUwBPAHAAZwB5AFgASABIAEoAbABYAFIAMQBsAEcATgBK
AFYAcABTAEYAVABqAEgATQBwAEkAegBJAEcANwBEAFcAQwBJADgAMQAxADUAeQA3AGsAQwB4AEkA
agArAHoAVwBxAGQAMgB4AGIAKwBtADkAdgB3AHgARQArAFoAaABOAC8AbwBwAEoATAB5AEMAYQBm
AEIAeQBkAE0ATwBEAGIAeABFAFYAcQA4AFAAagBvADYAegBlAGYASQBYADUATABkAHkAaAAvAEQA
YgBiAHQASgBOAGUAbgB4AEsARwBYAFcAZgB6AEQANgBsADUAbgBwAFgAZwAxAE4AcABoAG0AQgAy
AGMAQwBvAFYAUQBKAGEANQBCAGkAaQBzAHoASwBmAE8ARQBXAGsANwAvAEUARQBRADUANQBGAEkA
dwBIAG4ATgBRAEkANgA4AG4AZABlACsAYwBNAFcAQgBzAG8AQQBUAHgARwBtAGIANwBCAFkAdwBz
AEYAKwBCAHMAOQArAHAANABnAFIAVwBGAEwAQwBnAHEARQBxAGEAVAB5AGQANQBZAEEAYgBaAHoA
VQB1ADgAQgBZADgAQwBYAEoARgA2AFcARwBWAHAAawBnAGMARgBrAEgAOABGAHcARABMAEkANQBP
ADUALwBZAGgAdAA1AHcAVgBvAFAAWAB2ADQAbgBlAGoATABrADUASAAvAHkAawBBAHQANwBOAGgA
RAA2AGIAZQBMAHQAbQA4AHAAVABGAGoASgBUAGkAdABtADcANgBaAGsAcgBPAFEAVwA3AFcAbgBy
ADcAbwA3AG0ARgBJAFcAZgA1AEMAOABKAFEASgB6ADkAOAB6ADQAVQBuAGgATgBvADcAdQA4AEoA
cgB3AHoAMwBNAG8AQwBSAGcASABsAGkARQBKAGIAZwA1ADkARABQAG4AcQBGAE8ANQBjAHUAUgBG
AGIAawBwAHAAMABjAEYATgA2AHEAWQBhAFEASABJAHkAeAB2AGEAUwB1ADkAMQBJADYAdAB0AGcA
TAB6AHcAZwBaAGwAOQByAHMANABrAHoARAA2AE0ANQBHAC8AaQBFAEEAUgA1AFEAMQB1AFkARABQ
AEsAQwBFAFkAUQBwAEwAdAA1AGEAYQBGAGMAbwBuADAAZwBMAHIAdgBnAGQAKwBqAG0ATQA1AFUA
dwBMAEkAaAB1AFIAcwBUAFUAZABhAEUASQBjADgAWgBUADYAdAAyAFIAWQBlAHgATwBJAFEAVgBx
AFkAagBUAHoAMABsAGEAcgB1AGIAdQBUAFEAdABuAFkAKwByAEQAbgA5AFMAeABwADQAQwB3AEEA
SwBiAGoAdgBjAGwASABWAEoASgA3AE8AUQAvAEsAQQBvAHUATAB3ADgAbwAxAFgAcQBtAFoAOQBr
ADIAaABNAGoASQBnAG4AWQBZAGoAYwBDAHkAVABOAEsAdwBDADIARABIAFQARgBOAEoAWgBzADgA
SABBACsAdwBZAGsAQwBkAFkAVABJAEkAbQBvAGUAOABUAHQAVAAvAFIALwBEAGsARQBuAGgAcwBk
AFcAYQBwAG4AMgA0ADIATwBmAGsAcQBzAHAAbwA4AG4AQQBmAFUATABSAEsAUwBFAGcAOABvADgA
ZQBWADAAQwA2AHQAZgA0ADYAMgBGAGgAMQBDADgANAA5AGMAcABLAHMAdwBuAE0AZABSAFIAegA2
AGgAVwBnAHYATgBoADAANQBBAHMAbwBMADQASgBrAEQAYQBDAFkAbQBjAGEARQBnAEcASgBtAEYA
MABzADQAYgA5AHcARgBpAEoAawB3AEwAZwBSAHUAMABMAGgAQgBmAG8AZwBtADYAKwAvAEcANABn
AG4AUgBKAEQAdAA2AGgAZgBWADcAQwA5AEEAcgA5AEkAcgBMAEEAbABvAFkAMQBvADEAZQBBAFgA
dgAxAEwARQBFAG4AZwBGADQAeABtAHQAWQBCAE4AZwB3AGsAdgAzAFUANQBtAHIAZgBrAGYAOQBF
AGcAbABnAHMAdwBCAFQAQwBGAEoAWgBrAEMAcwBGAHoATQBvAEgAVABUAHMAVgB6AE0AWABuAHoA
OABmADkAaQBLADcASQBZAD0A
</w:fldData>
        </w:fldChar>
      </w:r>
      <w:r>
        <w:rPr>
          <w:rFonts w:ascii="Times New Roman" w:hAnsi="Times New Roman" w:cs="Times New Roman"/>
          <w:b/>
          <w:bCs/>
          <w:sz w:val="24"/>
          <w:szCs w:val="28"/>
        </w:rPr>
        <w:instrText>ADDIN CNKISM.UserStyle</w:instrText>
      </w:r>
      <w:r>
        <w:rPr>
          <w:rFonts w:ascii="Times New Roman" w:hAnsi="Times New Roman" w:cs="Times New Roman"/>
          <w:b/>
          <w:bCs/>
          <w:sz w:val="24"/>
          <w:szCs w:val="28"/>
        </w:rPr>
      </w:r>
      <w:r>
        <w:rPr>
          <w:rFonts w:ascii="Times New Roman" w:hAnsi="Times New Roman" w:cs="Times New Roman"/>
          <w:b/>
          <w:bCs/>
          <w:sz w:val="24"/>
          <w:szCs w:val="28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8"/>
        </w:rPr>
        <w:fldChar w:fldCharType="end"/>
      </w:r>
      <w:r w:rsidR="00622E29" w:rsidRPr="00917249">
        <w:rPr>
          <w:rFonts w:ascii="Times New Roman" w:hAnsi="Times New Roman" w:cs="Times New Roman" w:hint="eastAsia"/>
          <w:b/>
          <w:bCs/>
          <w:sz w:val="24"/>
          <w:szCs w:val="28"/>
        </w:rPr>
        <w:t>This file includes:</w:t>
      </w:r>
    </w:p>
    <w:p w14:paraId="21A208EE" w14:textId="77EF1017" w:rsidR="00917249" w:rsidRPr="00917249" w:rsidRDefault="00917249" w:rsidP="00AA6B9B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Pr="003F05F4">
        <w:rPr>
          <w:rFonts w:ascii="Times New Roman" w:hAnsi="Times New Roman" w:cs="Times New Roman"/>
          <w:sz w:val="24"/>
          <w:szCs w:val="28"/>
        </w:rPr>
        <w:t>Criteria for the diagnosis of osteoporosis.</w:t>
      </w:r>
    </w:p>
    <w:p w14:paraId="23497724" w14:textId="77777777" w:rsidR="003443C6" w:rsidRDefault="003443C6" w:rsidP="00AA6B9B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443C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S2. </w:t>
      </w:r>
      <w:r w:rsidRPr="003443C6">
        <w:rPr>
          <w:rFonts w:ascii="Times New Roman" w:hAnsi="Times New Roman" w:cs="Times New Roman" w:hint="eastAsia"/>
          <w:sz w:val="24"/>
          <w:szCs w:val="28"/>
        </w:rPr>
        <w:t xml:space="preserve">Comparison of BMD in different femur regions, hip fracture and vitamin B2 intake between osteoporosis and non-osteoporosis individuals. </w:t>
      </w:r>
    </w:p>
    <w:p w14:paraId="7A90F96F" w14:textId="4EEE33E3" w:rsidR="00917249" w:rsidRPr="00917249" w:rsidRDefault="00917249" w:rsidP="00AA6B9B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F1B0A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3</w:t>
      </w:r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Association between dietary vitamin B2 intake and </w:t>
      </w:r>
      <w:r>
        <w:rPr>
          <w:rFonts w:ascii="Times New Roman" w:hAnsi="Times New Roman" w:cs="Times New Roman"/>
          <w:sz w:val="24"/>
          <w:szCs w:val="28"/>
        </w:rPr>
        <w:t>femur</w:t>
      </w:r>
      <w:r>
        <w:rPr>
          <w:rFonts w:ascii="Times New Roman" w:hAnsi="Times New Roman" w:cs="Times New Roman" w:hint="eastAsia"/>
          <w:sz w:val="24"/>
          <w:szCs w:val="28"/>
        </w:rPr>
        <w:t xml:space="preserve"> BMD levels in different subgroups.</w:t>
      </w:r>
    </w:p>
    <w:p w14:paraId="5EBBBE41" w14:textId="0E033EF1" w:rsidR="00917249" w:rsidRDefault="00917249" w:rsidP="00AA6B9B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357444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Pr="00357444">
        <w:rPr>
          <w:rFonts w:ascii="Times New Roman" w:hAnsi="Times New Roman" w:cs="Times New Roman" w:hint="eastAsia"/>
          <w:b/>
          <w:bCs/>
          <w:sz w:val="24"/>
          <w:szCs w:val="28"/>
        </w:rPr>
        <w:t>. S</w:t>
      </w:r>
      <w:r w:rsidRPr="00357444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Pr="00357444">
        <w:rPr>
          <w:rFonts w:ascii="Times New Roman" w:hAnsi="Times New Roman" w:cs="Times New Roman"/>
          <w:sz w:val="24"/>
          <w:szCs w:val="28"/>
        </w:rPr>
        <w:t xml:space="preserve">Violin plot of </w:t>
      </w:r>
      <w:r w:rsidRPr="00357444">
        <w:rPr>
          <w:rFonts w:ascii="Times New Roman" w:hAnsi="Times New Roman" w:cs="Times New Roman" w:hint="eastAsia"/>
          <w:sz w:val="24"/>
          <w:szCs w:val="28"/>
        </w:rPr>
        <w:t>dietary Vitamin B2 intake</w:t>
      </w:r>
      <w:r w:rsidRPr="00357444">
        <w:rPr>
          <w:rFonts w:ascii="Times New Roman" w:hAnsi="Times New Roman" w:cs="Times New Roman"/>
          <w:sz w:val="24"/>
          <w:szCs w:val="28"/>
        </w:rPr>
        <w:t xml:space="preserve"> </w:t>
      </w:r>
      <w:r w:rsidRPr="00357444">
        <w:rPr>
          <w:rFonts w:ascii="Times New Roman" w:hAnsi="Times New Roman" w:cs="Times New Roman" w:hint="eastAsia"/>
          <w:sz w:val="24"/>
          <w:szCs w:val="28"/>
        </w:rPr>
        <w:t xml:space="preserve">distribution </w:t>
      </w:r>
      <w:r w:rsidRPr="00357444">
        <w:rPr>
          <w:rFonts w:ascii="Times New Roman" w:hAnsi="Times New Roman" w:cs="Times New Roman"/>
          <w:sz w:val="24"/>
          <w:szCs w:val="28"/>
        </w:rPr>
        <w:t>in non-</w:t>
      </w:r>
      <w:r w:rsidRPr="00357444">
        <w:rPr>
          <w:rFonts w:ascii="Times New Roman" w:hAnsi="Times New Roman" w:cs="Times New Roman" w:hint="eastAsia"/>
          <w:sz w:val="24"/>
          <w:szCs w:val="28"/>
        </w:rPr>
        <w:t>osteoporosis</w:t>
      </w:r>
      <w:r w:rsidRPr="00357444">
        <w:rPr>
          <w:rFonts w:ascii="Times New Roman" w:hAnsi="Times New Roman" w:cs="Times New Roman"/>
          <w:sz w:val="24"/>
          <w:szCs w:val="28"/>
        </w:rPr>
        <w:t xml:space="preserve"> and </w:t>
      </w:r>
      <w:r w:rsidRPr="00357444">
        <w:rPr>
          <w:rFonts w:ascii="Times New Roman" w:hAnsi="Times New Roman" w:cs="Times New Roman" w:hint="eastAsia"/>
          <w:sz w:val="24"/>
          <w:szCs w:val="28"/>
        </w:rPr>
        <w:t>osteoporosis</w:t>
      </w:r>
      <w:r w:rsidRPr="00357444">
        <w:rPr>
          <w:rFonts w:ascii="Times New Roman" w:hAnsi="Times New Roman" w:cs="Times New Roman"/>
          <w:sz w:val="24"/>
          <w:szCs w:val="28"/>
        </w:rPr>
        <w:t xml:space="preserve"> </w:t>
      </w:r>
      <w:r w:rsidRPr="00357444">
        <w:rPr>
          <w:rFonts w:ascii="Times New Roman" w:hAnsi="Times New Roman" w:cs="Times New Roman" w:hint="eastAsia"/>
          <w:sz w:val="24"/>
          <w:szCs w:val="28"/>
        </w:rPr>
        <w:t>participants.</w:t>
      </w:r>
    </w:p>
    <w:p w14:paraId="637EAEC2" w14:textId="77777777" w:rsidR="00917249" w:rsidRPr="00665C43" w:rsidRDefault="00917249" w:rsidP="00AA6B9B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665C43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Pr="00665C43">
        <w:rPr>
          <w:rFonts w:ascii="Times New Roman" w:hAnsi="Times New Roman" w:cs="Times New Roman" w:hint="eastAsia"/>
          <w:b/>
          <w:bCs/>
          <w:sz w:val="24"/>
          <w:szCs w:val="28"/>
        </w:rPr>
        <w:t>. S2</w:t>
      </w:r>
      <w:r w:rsidRPr="00665C4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65C43">
        <w:rPr>
          <w:rFonts w:ascii="Times New Roman" w:hAnsi="Times New Roman" w:cs="Times New Roman"/>
          <w:sz w:val="24"/>
          <w:szCs w:val="28"/>
        </w:rPr>
        <w:t>T</w:t>
      </w:r>
      <w:r w:rsidRPr="00665C43">
        <w:rPr>
          <w:rFonts w:ascii="Times New Roman" w:hAnsi="Times New Roman" w:cs="Times New Roman" w:hint="eastAsia"/>
          <w:sz w:val="24"/>
          <w:szCs w:val="28"/>
        </w:rPr>
        <w:t>he UpSet plot, Venn plot and detailed list of the core target genes between vitamin B2 related targets, osteogenesis-related targets and osteoclastogenesis-related targets.</w:t>
      </w:r>
    </w:p>
    <w:p w14:paraId="41EAFA08" w14:textId="25C6C0E1" w:rsidR="00917249" w:rsidRPr="00917249" w:rsidRDefault="00917249" w:rsidP="00917249">
      <w:pPr>
        <w:spacing w:line="276" w:lineRule="auto"/>
        <w:outlineLvl w:val="0"/>
        <w:rPr>
          <w:rFonts w:ascii="Times New Roman" w:hAnsi="Times New Roman" w:cs="Times New Roman"/>
          <w:sz w:val="24"/>
          <w:szCs w:val="28"/>
        </w:rPr>
        <w:sectPr w:rsidR="00917249" w:rsidRPr="009172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4C46C4" w14:textId="315C5B9C" w:rsidR="00A07521" w:rsidRPr="003F05F4" w:rsidRDefault="009F1B0A" w:rsidP="003F05F4">
      <w:pPr>
        <w:outlineLvl w:val="0"/>
        <w:rPr>
          <w:rFonts w:ascii="Times New Roman" w:hAnsi="Times New Roman" w:cs="Times New Roman"/>
          <w:sz w:val="24"/>
          <w:szCs w:val="28"/>
        </w:rPr>
      </w:pPr>
      <w:r w:rsidRPr="009F1B0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BE3BA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Pr="003F05F4">
        <w:rPr>
          <w:rFonts w:ascii="Times New Roman" w:hAnsi="Times New Roman" w:cs="Times New Roman"/>
          <w:sz w:val="24"/>
          <w:szCs w:val="28"/>
        </w:rPr>
        <w:t>Criteria for the diagnosis of osteoporosis.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2268"/>
      </w:tblGrid>
      <w:tr w:rsidR="000A5897" w:rsidRPr="000A5897" w14:paraId="46D6FC23" w14:textId="77777777" w:rsidTr="000A5897">
        <w:trPr>
          <w:trHeight w:val="408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303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BF808" w14:textId="48F96846" w:rsidR="000A5897" w:rsidRPr="000A5897" w:rsidRDefault="000A5897" w:rsidP="000A589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MD cut-off values for (g/cm</w:t>
            </w:r>
            <w:r w:rsidRPr="000A589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0A5897" w:rsidRPr="000A5897" w14:paraId="2645300C" w14:textId="77777777" w:rsidTr="000A5897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E6F86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93D66" w14:textId="766B45E9" w:rsidR="000A5897" w:rsidRPr="000A5897" w:rsidRDefault="000A5897" w:rsidP="000A589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steoporosi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54419" w14:textId="0C65EDFD" w:rsidR="000A5897" w:rsidRPr="000A5897" w:rsidRDefault="000A5897" w:rsidP="000A589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steopeni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26F50" w14:textId="3D67BD94" w:rsidR="000A5897" w:rsidRPr="000A5897" w:rsidRDefault="000A5897" w:rsidP="000A589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mal</w:t>
            </w:r>
          </w:p>
        </w:tc>
      </w:tr>
      <w:tr w:rsidR="000A5897" w:rsidRPr="000A5897" w14:paraId="14BABCB1" w14:textId="77777777" w:rsidTr="000A5897">
        <w:trPr>
          <w:trHeight w:val="276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A228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B165" w14:textId="5864E1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59DD" w14:textId="59597831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5BF6" w14:textId="46161CBE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A5897" w:rsidRPr="000A5897" w14:paraId="7A1F2EF3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159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ur ne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560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5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8E2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875-0.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B1B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 0.793</w:t>
            </w:r>
          </w:p>
        </w:tc>
      </w:tr>
      <w:tr w:rsidR="000A5897" w:rsidRPr="000A5897" w14:paraId="4DFA5E33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FCF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ocha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1AC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4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32C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85-0.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7F6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662</w:t>
            </w:r>
          </w:p>
        </w:tc>
      </w:tr>
      <w:tr w:rsidR="000A5897" w:rsidRPr="000A5897" w14:paraId="0C74D40E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F75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trocha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8AE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7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87F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8-1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F71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1.038</w:t>
            </w:r>
          </w:p>
        </w:tc>
      </w:tr>
      <w:tr w:rsidR="000A5897" w:rsidRPr="000A5897" w14:paraId="45DC483C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D641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Fem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C28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6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0DC6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8-0.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D90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896</w:t>
            </w:r>
          </w:p>
        </w:tc>
      </w:tr>
      <w:tr w:rsidR="000A5897" w:rsidRPr="000A5897" w14:paraId="27F21626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76E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lumbar sp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D46F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F7B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82-0.9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6DF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947</w:t>
            </w:r>
          </w:p>
        </w:tc>
      </w:tr>
      <w:tr w:rsidR="000A5897" w:rsidRPr="000A5897" w14:paraId="3A0F00B6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12E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F3A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2C8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CE8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897" w:rsidRPr="000A5897" w14:paraId="34E3C30B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67A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7A6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290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7E30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897" w:rsidRPr="000A5897" w14:paraId="2B512F83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B0A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ur ne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165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5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4376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60-0.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E28F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740</w:t>
            </w:r>
          </w:p>
        </w:tc>
      </w:tr>
      <w:tr w:rsidR="000A5897" w:rsidRPr="000A5897" w14:paraId="3BE558F8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8AD5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ocha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557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4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89A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625-0.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84D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611</w:t>
            </w:r>
          </w:p>
        </w:tc>
      </w:tr>
      <w:tr w:rsidR="000A5897" w:rsidRPr="000A5897" w14:paraId="4D5FACF1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85E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trocha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FC07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7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861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35-0.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E101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948</w:t>
            </w:r>
          </w:p>
        </w:tc>
      </w:tr>
      <w:tr w:rsidR="000A5897" w:rsidRPr="000A5897" w14:paraId="3C9C7752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1A0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Femu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C6D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63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19E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35-0.81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2327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818</w:t>
            </w:r>
          </w:p>
        </w:tc>
      </w:tr>
      <w:tr w:rsidR="000A5897" w:rsidRPr="000A5897" w14:paraId="3CEE8EFD" w14:textId="77777777" w:rsidTr="000A5897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4AB2" w14:textId="77777777" w:rsidR="000A5897" w:rsidRPr="000A5897" w:rsidRDefault="000A5897" w:rsidP="000A5897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lumbar sp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7A90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≤ 0.7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AF5E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99-0.9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86CF" w14:textId="77777777" w:rsidR="000A5897" w:rsidRPr="000A5897" w:rsidRDefault="000A5897" w:rsidP="000A589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8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≥0.958</w:t>
            </w:r>
          </w:p>
        </w:tc>
      </w:tr>
    </w:tbl>
    <w:p w14:paraId="0185389D" w14:textId="77777777" w:rsidR="00ED4F4E" w:rsidRDefault="00ED4F4E" w:rsidP="00E4496C">
      <w:pPr>
        <w:rPr>
          <w:rFonts w:hint="eastAsia"/>
        </w:rPr>
      </w:pPr>
    </w:p>
    <w:p w14:paraId="1D7455EE" w14:textId="655FC5EB" w:rsidR="00E4496C" w:rsidRPr="003F05F4" w:rsidRDefault="00E4496C" w:rsidP="003F05F4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0" w:name="_Hlk190019732"/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BE3BA9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97175B">
        <w:rPr>
          <w:rFonts w:ascii="Times New Roman" w:hAnsi="Times New Roman" w:cs="Times New Roman"/>
          <w:sz w:val="24"/>
          <w:szCs w:val="28"/>
        </w:rPr>
        <w:t>Comparison</w:t>
      </w:r>
      <w:r w:rsidR="0097175B">
        <w:rPr>
          <w:rFonts w:ascii="Times New Roman" w:hAnsi="Times New Roman" w:cs="Times New Roman" w:hint="eastAsia"/>
          <w:sz w:val="24"/>
          <w:szCs w:val="28"/>
        </w:rPr>
        <w:t xml:space="preserve"> of BMD in different femur regions, </w:t>
      </w:r>
      <w:r w:rsidR="00184422">
        <w:rPr>
          <w:rFonts w:ascii="Times New Roman" w:hAnsi="Times New Roman" w:cs="Times New Roman" w:hint="eastAsia"/>
          <w:sz w:val="24"/>
          <w:szCs w:val="28"/>
        </w:rPr>
        <w:t xml:space="preserve">hip fracture and </w:t>
      </w:r>
      <w:r w:rsidR="00184422">
        <w:rPr>
          <w:rFonts w:ascii="Times New Roman" w:hAnsi="Times New Roman" w:cs="Times New Roman" w:hint="eastAsia"/>
        </w:rPr>
        <w:t>v</w:t>
      </w:r>
      <w:r w:rsidR="00184422" w:rsidRPr="00C63D15">
        <w:rPr>
          <w:rFonts w:ascii="Times New Roman" w:hAnsi="Times New Roman" w:cs="Times New Roman"/>
        </w:rPr>
        <w:t>itamin</w:t>
      </w:r>
      <w:r w:rsidR="00184422">
        <w:rPr>
          <w:rFonts w:ascii="Times New Roman" w:hAnsi="Times New Roman" w:cs="Times New Roman" w:hint="eastAsia"/>
        </w:rPr>
        <w:t xml:space="preserve"> </w:t>
      </w:r>
      <w:r w:rsidR="00184422" w:rsidRPr="00C63D15">
        <w:rPr>
          <w:rFonts w:ascii="Times New Roman" w:hAnsi="Times New Roman" w:cs="Times New Roman"/>
        </w:rPr>
        <w:t>B2</w:t>
      </w:r>
      <w:r w:rsidR="00184422">
        <w:rPr>
          <w:rFonts w:ascii="Times New Roman" w:hAnsi="Times New Roman" w:cs="Times New Roman" w:hint="eastAsia"/>
        </w:rPr>
        <w:t xml:space="preserve"> intake between osteoporosis and non-osteoporosis individuals. </w:t>
      </w:r>
    </w:p>
    <w:tbl>
      <w:tblPr>
        <w:tblStyle w:val="a7"/>
        <w:tblW w:w="9244" w:type="dxa"/>
        <w:tblInd w:w="-176" w:type="dxa"/>
        <w:tblLook w:val="04A0" w:firstRow="1" w:lastRow="0" w:firstColumn="1" w:lastColumn="0" w:noHBand="0" w:noVBand="1"/>
      </w:tblPr>
      <w:tblGrid>
        <w:gridCol w:w="2269"/>
        <w:gridCol w:w="1984"/>
        <w:gridCol w:w="1970"/>
        <w:gridCol w:w="1999"/>
        <w:gridCol w:w="1022"/>
      </w:tblGrid>
      <w:tr w:rsidR="00C63D15" w:rsidRPr="00C63D15" w14:paraId="25C4DA53" w14:textId="77777777" w:rsidTr="00D025D5">
        <w:trPr>
          <w:trHeight w:val="276"/>
        </w:trPr>
        <w:tc>
          <w:tcPr>
            <w:tcW w:w="2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bookmarkEnd w:id="0"/>
          <w:p w14:paraId="27B2D2EC" w14:textId="7B67CA95" w:rsidR="00C63D15" w:rsidRPr="00C63D15" w:rsidRDefault="00C63D15" w:rsidP="009A2D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3B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racteristi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527D88" w14:textId="57D3A59F" w:rsidR="00C63D15" w:rsidRPr="00C63D15" w:rsidRDefault="00C63D15" w:rsidP="009A2D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Overall 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=4241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A67D10" w14:textId="6D85A963" w:rsidR="00C63D15" w:rsidRPr="00C63D15" w:rsidRDefault="00C63D15" w:rsidP="009A2D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n-osteoporosis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=2966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187A32" w14:textId="3BC038FF" w:rsidR="00C63D15" w:rsidRPr="00C63D15" w:rsidRDefault="00C63D15" w:rsidP="009A2D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steoporosis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=1275</w:t>
            </w: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14B086" w14:textId="58575631" w:rsidR="00C63D15" w:rsidRPr="00C63D15" w:rsidRDefault="00C63D15" w:rsidP="009A2D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58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364E2C" w:rsidRPr="00C63D15" w14:paraId="5EFCFB4F" w14:textId="77777777" w:rsidTr="00364E2C">
        <w:trPr>
          <w:trHeight w:val="276"/>
        </w:trPr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5AD9FC4" w14:textId="6B4EA61F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Femu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M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0D709FB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964 (0.860-1.069)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4A6AB9D" w14:textId="4912DBB8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1.004 (0.924-1.096)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912802C" w14:textId="7383F0AA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768 (0.717-0.805)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5CC0587" w14:textId="27B4AD42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&lt;0.001</w:t>
            </w:r>
          </w:p>
        </w:tc>
      </w:tr>
      <w:tr w:rsidR="00364E2C" w:rsidRPr="00C63D15" w14:paraId="74E5C77D" w14:textId="77777777" w:rsidTr="00364E2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FBCA" w14:textId="72B1E518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Femo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Nec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5320D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817 (0.719-0.92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DE302" w14:textId="59678E6C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854 (0.778-0.94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A85BD" w14:textId="74CFB014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646 (0.594-0.69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97E7A" w14:textId="5EA2F03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&lt;0.001</w:t>
            </w:r>
          </w:p>
        </w:tc>
      </w:tr>
      <w:tr w:rsidR="00364E2C" w:rsidRPr="00C63D15" w14:paraId="1A1F6FA6" w14:textId="77777777" w:rsidTr="00364E2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2F6F4" w14:textId="23F966D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Trochan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C1E4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720 (0.637-0.81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2F3BC" w14:textId="2BE65F0C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754 (0.688-0.83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D5E13" w14:textId="3FD92CDF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567 (0.524-0.60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EAC28" w14:textId="099B34DE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&lt;0.001</w:t>
            </w:r>
          </w:p>
        </w:tc>
      </w:tr>
      <w:tr w:rsidR="00364E2C" w:rsidRPr="00C63D15" w14:paraId="384BB93F" w14:textId="77777777" w:rsidTr="00364E2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E31C" w14:textId="0CC5EF26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Intertrochan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7EAB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1.144 (1.022-1.26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32344" w14:textId="2247D190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1.190 (1.096-1.29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CA393" w14:textId="383F3B88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0.911 (0.849-0.96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BF6E5" w14:textId="6CDBAF6A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&lt;0.001</w:t>
            </w:r>
          </w:p>
        </w:tc>
      </w:tr>
      <w:tr w:rsidR="002E77B3" w:rsidRPr="00C63D15" w14:paraId="6AFA1185" w14:textId="77777777" w:rsidTr="00182C09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8678" w14:textId="3564B093" w:rsidR="002E77B3" w:rsidRPr="00C63D15" w:rsidRDefault="002E77B3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B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C63D15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9889A" w14:textId="55D4E776" w:rsidR="002E77B3" w:rsidRPr="002E77B3" w:rsidRDefault="00195BFA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BFA">
              <w:rPr>
                <w:rFonts w:ascii="Times New Roman" w:hAnsi="Times New Roman" w:cs="Times New Roman" w:hint="eastAsia"/>
              </w:rPr>
              <w:t>1.861 (1.299-2.57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6212" w14:textId="5D603AB4" w:rsidR="002E77B3" w:rsidRPr="00182C09" w:rsidRDefault="002E77B3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C09">
              <w:rPr>
                <w:rFonts w:ascii="Times New Roman" w:hAnsi="Times New Roman" w:cs="Times New Roman"/>
              </w:rPr>
              <w:t>1.916 (1.324-2.64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13C7B" w14:textId="07F343EC" w:rsidR="002E77B3" w:rsidRPr="00182C09" w:rsidRDefault="002E77B3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2C09">
              <w:rPr>
                <w:rFonts w:ascii="Times New Roman" w:hAnsi="Times New Roman" w:cs="Times New Roman"/>
              </w:rPr>
              <w:t>1.694 (1.198-2.29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A22E9" w14:textId="3CFA44B1" w:rsidR="002E77B3" w:rsidRPr="00C63D15" w:rsidRDefault="002E77B3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&lt;0.001</w:t>
            </w:r>
          </w:p>
        </w:tc>
      </w:tr>
      <w:tr w:rsidR="00364E2C" w:rsidRPr="00C63D15" w14:paraId="45FEF85B" w14:textId="77777777" w:rsidTr="00D025D5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58C9" w14:textId="02F0756B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Hi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63D15">
              <w:rPr>
                <w:rFonts w:ascii="Times New Roman" w:hAnsi="Times New Roman" w:cs="Times New Roman"/>
              </w:rPr>
              <w:t>Fracture (N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63D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A058A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355FA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1F4E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BB1C0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&lt;0.001</w:t>
            </w:r>
          </w:p>
        </w:tc>
      </w:tr>
      <w:tr w:rsidR="00364E2C" w:rsidRPr="00C63D15" w14:paraId="213DA7EE" w14:textId="77777777" w:rsidTr="00D025D5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85AF" w14:textId="77777777" w:rsidR="00364E2C" w:rsidRPr="00C63D15" w:rsidRDefault="00364E2C" w:rsidP="00C03F34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7877B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8342 (98.687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4BA7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6703 (99.069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3AEE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1639 (97.155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5A090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4E2C" w:rsidRPr="00C63D15" w14:paraId="407ADD93" w14:textId="77777777" w:rsidTr="00D025D5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60135A" w14:textId="77777777" w:rsidR="00364E2C" w:rsidRPr="00C63D15" w:rsidRDefault="00364E2C" w:rsidP="00C03F34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D33EE2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111 (1.313%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20401E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63 (0.931%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487478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D15">
              <w:rPr>
                <w:rFonts w:ascii="Times New Roman" w:hAnsi="Times New Roman" w:cs="Times New Roman"/>
              </w:rPr>
              <w:t>48 (2.845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A91AEE" w14:textId="77777777" w:rsidR="00364E2C" w:rsidRPr="00C63D15" w:rsidRDefault="00364E2C" w:rsidP="009A2D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F26FA75" w14:textId="125CC9AC" w:rsidR="00CF543D" w:rsidRDefault="00CF543D" w:rsidP="002E77B3">
      <w:pPr>
        <w:spacing w:line="312" w:lineRule="auto"/>
        <w:ind w:rightChars="134" w:right="281"/>
        <w:rPr>
          <w:rFonts w:ascii="Times New Roman" w:hAnsi="Times New Roman" w:cs="Times New Roman"/>
          <w:sz w:val="24"/>
          <w:szCs w:val="28"/>
        </w:rPr>
      </w:pPr>
      <w:bookmarkStart w:id="1" w:name="_Hlk169467728"/>
      <w:r w:rsidRPr="00787AAE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8"/>
        </w:rPr>
        <w:t>BMD, bone mineral density.</w:t>
      </w:r>
    </w:p>
    <w:bookmarkEnd w:id="1"/>
    <w:p w14:paraId="5FEF6874" w14:textId="77777777" w:rsidR="00210C16" w:rsidRDefault="00210C16" w:rsidP="00210C16">
      <w:pPr>
        <w:rPr>
          <w:rFonts w:hint="eastAsia"/>
        </w:rPr>
      </w:pPr>
    </w:p>
    <w:p w14:paraId="7B9CB9B6" w14:textId="77777777" w:rsidR="00B4303C" w:rsidRDefault="00B4303C" w:rsidP="00A31E07">
      <w:pPr>
        <w:outlineLvl w:val="0"/>
        <w:rPr>
          <w:rFonts w:ascii="Times New Roman" w:hAnsi="Times New Roman" w:cs="Times New Roman"/>
          <w:b/>
          <w:bCs/>
          <w:sz w:val="24"/>
          <w:szCs w:val="28"/>
        </w:rPr>
        <w:sectPr w:rsidR="00B430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15F268" w14:textId="3AF64FE0" w:rsidR="00392C2D" w:rsidRPr="00085C7E" w:rsidRDefault="00210C16" w:rsidP="00085C7E">
      <w:pPr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 w:rsidRPr="009F1B0A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AD3003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9F1B0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132C8">
        <w:rPr>
          <w:rFonts w:ascii="Times New Roman" w:hAnsi="Times New Roman" w:cs="Times New Roman" w:hint="eastAsia"/>
          <w:sz w:val="24"/>
          <w:szCs w:val="28"/>
        </w:rPr>
        <w:t xml:space="preserve">Association between dietary vitamin B2 intake and </w:t>
      </w:r>
      <w:r w:rsidR="00D132C8">
        <w:rPr>
          <w:rFonts w:ascii="Times New Roman" w:hAnsi="Times New Roman" w:cs="Times New Roman"/>
          <w:sz w:val="24"/>
          <w:szCs w:val="28"/>
        </w:rPr>
        <w:t>femur</w:t>
      </w:r>
      <w:r w:rsidR="00D132C8">
        <w:rPr>
          <w:rFonts w:ascii="Times New Roman" w:hAnsi="Times New Roman" w:cs="Times New Roman" w:hint="eastAsia"/>
          <w:sz w:val="24"/>
          <w:szCs w:val="28"/>
        </w:rPr>
        <w:t xml:space="preserve"> BMD levels in different subgroups.</w:t>
      </w:r>
    </w:p>
    <w:tbl>
      <w:tblPr>
        <w:tblW w:w="18567" w:type="dxa"/>
        <w:tblInd w:w="108" w:type="dxa"/>
        <w:tblLook w:val="04A0" w:firstRow="1" w:lastRow="0" w:firstColumn="1" w:lastColumn="0" w:noHBand="0" w:noVBand="1"/>
      </w:tblPr>
      <w:tblGrid>
        <w:gridCol w:w="2268"/>
        <w:gridCol w:w="2835"/>
        <w:gridCol w:w="1243"/>
        <w:gridCol w:w="2835"/>
        <w:gridCol w:w="1253"/>
        <w:gridCol w:w="2835"/>
        <w:gridCol w:w="1243"/>
        <w:gridCol w:w="2812"/>
        <w:gridCol w:w="1243"/>
      </w:tblGrid>
      <w:tr w:rsidR="00B4303C" w:rsidRPr="00B4303C" w14:paraId="1C89495C" w14:textId="77777777" w:rsidTr="00844BB0">
        <w:trPr>
          <w:trHeight w:val="312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0AC8" w14:textId="2BE6DDDB" w:rsidR="00B4303C" w:rsidRPr="00B4303C" w:rsidRDefault="00844BB0" w:rsidP="00844BB0">
            <w:pPr>
              <w:widowControl/>
              <w:spacing w:line="276" w:lineRule="auto"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B3B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racteristi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8E0C" w14:textId="03D07339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femur BMD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31B6" w14:textId="77777777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interac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D44E" w14:textId="49123370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oral neck BMD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8F3A" w14:textId="77777777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interac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6436" w14:textId="35440457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ochanter BMD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31AD" w14:textId="77777777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interaction</w:t>
            </w:r>
          </w:p>
        </w:tc>
        <w:tc>
          <w:tcPr>
            <w:tcW w:w="2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8D52" w14:textId="4D73660A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trochanter BMD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439A" w14:textId="77777777" w:rsidR="00B4303C" w:rsidRPr="00B4303C" w:rsidRDefault="00B4303C" w:rsidP="00B4303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interaction</w:t>
            </w:r>
          </w:p>
        </w:tc>
      </w:tr>
      <w:tr w:rsidR="0010013A" w:rsidRPr="00B4303C" w14:paraId="3ACF81A7" w14:textId="77777777" w:rsidTr="0010013A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CC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2F0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B7E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43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74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06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2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D94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D3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6</w:t>
            </w:r>
          </w:p>
        </w:tc>
        <w:tc>
          <w:tcPr>
            <w:tcW w:w="2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608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BD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91</w:t>
            </w:r>
          </w:p>
        </w:tc>
      </w:tr>
      <w:tr w:rsidR="0010013A" w:rsidRPr="00B4303C" w14:paraId="10089C5E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FE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&lt;=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1C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-0.002, 0.015) 0.11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E7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5A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-0.003, 0.014) 0.18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FA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3B5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-0.002, 0.013) 0.12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2EE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749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-0.002, 0.017) 0.12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CB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5176555F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B5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30-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74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 (0.004, 0.016) 0.0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BC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28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0.001, 0.012) 0.03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AF7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4B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 (0.006, 0.016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057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7B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 (0.004, 0.018) 0.00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E0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2151A0AD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DC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&gt;=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2B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0.001, 0.013) 0.01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E1D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0CF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0, 0.011) 0.06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09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03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1, 0.010) 0.08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81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860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 (0.002, 0.017) 0.01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0F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689BBA55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1E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BMI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7E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40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00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9CC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0BE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5B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9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E8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B9F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28</w:t>
            </w:r>
          </w:p>
        </w:tc>
      </w:tr>
      <w:tr w:rsidR="0010013A" w:rsidRPr="00B4303C" w14:paraId="6BA3F64F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B4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&lt;=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C7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0.000, 0.012) 0.04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F23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97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 (-0.003, 0.008) 0.4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86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82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1, 0.009) 0.08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A88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D18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0.001, 0.015) 0.02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DE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6FB51208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00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25-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C2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-0.000, 0.013) 0.06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E1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2B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2, 0.011) 0.17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61B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4A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2, 0.010) 0.14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9E9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65A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-0.001, 0.016) 0.08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2C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5AA93FDD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C0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&gt;=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A6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 (0.006, 0.021) 0.0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4A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C8C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 (0.004, 0.019) 0.00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76A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42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 (0.008, 0.021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9BD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08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 (0.005, 0.023) 0.00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A23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25AE1572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A1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 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26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32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2BD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59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0A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475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9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73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56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32</w:t>
            </w:r>
          </w:p>
        </w:tc>
      </w:tr>
      <w:tr w:rsidR="0010013A" w:rsidRPr="00B4303C" w14:paraId="120244DD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814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Ina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4A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-0.002, 0.015) 0.11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EE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A8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2, 0.013) 0.17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00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B4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2, 0.012) 0.18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8B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C6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-0.002, 0.018) 0.1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C0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40413496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73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Insufficiently a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D6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 (0.008, 0.027) 0.0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A9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F8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4 (0.004, 0.023) 0.00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6C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F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 (0.010, 0.027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3A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F96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 (0.006, 0.029) 0.00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31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40CB5D45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90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Moderate a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80F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 (-0.009, 0.016) 0.61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6E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3E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 (-0.010, 0.014) 0.74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FD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6C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5, 0.016) 0.34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90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3B1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 (-0.012, 0.018) 0.70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CB2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04D31436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75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Highly ac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93C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0.002, 0.012) 0.00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67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16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1, 0.009) 0.15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42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90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0.001, 0.010) 0.01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B8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EA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0.002, 0.015) 0.00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5D2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3D88E323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ED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97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C7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B1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A4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B76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9F6" w14:textId="53F8392F" w:rsidR="00B4303C" w:rsidRPr="00B4303C" w:rsidRDefault="00B430C7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C7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624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8E4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FC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3</w:t>
            </w:r>
          </w:p>
        </w:tc>
      </w:tr>
      <w:tr w:rsidR="0010013A" w:rsidRPr="00B4303C" w14:paraId="226BF1B2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1A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Mexican Americ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88A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5, 0.014) 0.38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E4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F0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5, 0.013) 0.34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1F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4E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4, 0.013) 0.33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14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9C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8, 0.015) 0.52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F4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5EBCD99A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53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Other Hispan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1C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-0.004, 0.019) 0.21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E5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33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 (-0.007, 0.015) 0.45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0F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293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-0.005, 0.016) 0.30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17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B10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-0.005, 0.022) 0.23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A3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47DE78AD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BF9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on-Hispanic Wh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04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3 (0.008, 0.018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86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98C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 (0.003, 0.013) 0.0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26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45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2 (0.007, 0.016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608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123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5 (0.009, 0.022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AF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5F411034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A9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on-Hispanic Bla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30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1 (-0.009, 0.011) 0.84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9A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654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1 (-0.009, 0.011) 0.79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00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C1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0 (-0.008, 0.009) 0.91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FF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A89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1 (-0.011, 0.013) 0.84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8AF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3C1DC2F4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790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Other R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D43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4 (-0.012, 0.019) 0.66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D67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6D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10, 0.021) 0.48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C6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3FC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6 (-0.007, 0.019) 0.38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74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65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3 (-0.017, 0.022) 0.79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209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602311A7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E7C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EA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F3A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4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2E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85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EC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F0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04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991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CE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108</w:t>
            </w:r>
          </w:p>
        </w:tc>
      </w:tr>
      <w:tr w:rsidR="0010013A" w:rsidRPr="00B4303C" w14:paraId="42F7A8FD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0E8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Less than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41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4 (-0.004, 0.012) 0.31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C6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1F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02, 0.012) 0.19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6B2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6D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02, 0.011) 0.17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FC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64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3 (-0.006, 0.012) 0.56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834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1F313FA6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DC7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High school or equival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995" w14:textId="77777777" w:rsidR="00B4303C" w:rsidRPr="004F758D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4F758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14 (0.006, 0.022) 0.0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43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39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1 (0.004, 0.019) 0.00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1B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DDE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2 (0.005, 0.019) 0.00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08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5E1" w14:textId="77777777" w:rsidR="00B4303C" w:rsidRPr="004F758D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4F758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19 (0.009, 0.028) 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EF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4BA7E393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7C5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   Some college or </w:t>
            </w: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abo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EC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0.008 (0.003, 0.013) 0.00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3D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FC8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4 (-0.001, 0.009) 0.11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16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2F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7 (0.002, 0.012) 0.0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97F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8D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9 (0.002, 0.015) 0.00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06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37F7A508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BE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rital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DD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E03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55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5B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FCB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95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DBF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90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55E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1BF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473</w:t>
            </w:r>
          </w:p>
        </w:tc>
      </w:tr>
      <w:tr w:rsidR="0010013A" w:rsidRPr="00B4303C" w14:paraId="62C4BB61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1D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Married/living with partn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2F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 (0.003, 0.013) 0.00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8AD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A37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6 (0.001, 0.011) 0.01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5F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62A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7 (0.003, 0.012) 0.0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923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FC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 (0.002, 0.014) 0.00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20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2A11C5CE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589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ever 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FA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04, 0.014) 0.26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F1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7A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2 (-0.006, 0.011) 0.59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E2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5E6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02, 0.013) 0.15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99A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D95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05, 0.015) 0.33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B6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08F572E4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09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4ED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3 (0.005, 0.020) 0.00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8D5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E00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 (0.001, 0.015) 0.02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B5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88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9 (0.003, 0.016) 0.00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66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525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5 (0.006, 0.025) 0.0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BF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43DF1339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0D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nopa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6F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B0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3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0D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77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66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0A9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86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129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A17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49B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003</w:t>
            </w:r>
          </w:p>
        </w:tc>
      </w:tr>
      <w:tr w:rsidR="0010013A" w:rsidRPr="00B4303C" w14:paraId="3C4B4561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83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CE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9 (0.005, 0.014) 0.0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20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410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0.000, 0.010) 0.03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2C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7C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9 (0.005, 0.013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11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DB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1 (0.005, 0.016) 0.0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FA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7F08A326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77A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EB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7 (0.001, 0.013) 0.01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4F5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29B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6 (0.001, 0.012) 0.02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0B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70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5 (-0.000, 0.010) 0.05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A59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B6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 (0.001, 0.015) 0.02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9B2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1C0047DB" w14:textId="77777777" w:rsidTr="0010013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38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ednisone or cortisone inta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CF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872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9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DC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D8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4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23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46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37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C83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571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652</w:t>
            </w:r>
          </w:p>
        </w:tc>
      </w:tr>
      <w:tr w:rsidR="0010013A" w:rsidRPr="00B4303C" w14:paraId="715DA28E" w14:textId="77777777" w:rsidTr="0010013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41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73F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1 (-0.006, 0.028) 0.2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F0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BEB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9 (-0.008, 0.025) 0.31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2F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C64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2 (-0.002, 0.027) 0.0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17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EF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9 (-0.011, 0.029) 0.38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2B5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294FEED7" w14:textId="77777777" w:rsidTr="0010013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238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313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 (0.004, 0.012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9B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CF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6 (0.002, 0.009) 0.0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48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469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7 (0.004, 0.010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E5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528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0 (0.005, 0.014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73A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6622E74B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7CC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lk consum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D3D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23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7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4F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92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E74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F1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40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098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C41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793</w:t>
            </w:r>
          </w:p>
        </w:tc>
      </w:tr>
      <w:tr w:rsidR="0010013A" w:rsidRPr="00B4303C" w14:paraId="102A9DAB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DE2" w14:textId="77777777" w:rsidR="00B4303C" w:rsidRPr="00B4303C" w:rsidRDefault="00B4303C" w:rsidP="00B4303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ver/rarely (never or less than once a week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7A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7 (-0.000, 0.014) 0.05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39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B14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6 (-0.001, 0.013) 0.1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FA8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1A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6 (-0.001, 0.012) 0.07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5B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BDA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7 (-0.002, 0.015) 0.13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B5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10013A" w:rsidRPr="00B4303C" w14:paraId="4997A07D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F07" w14:textId="77777777" w:rsidR="00B4303C" w:rsidRPr="00B4303C" w:rsidRDefault="00B4303C" w:rsidP="00B4303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metimes (once or more a week but less than once a da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B7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 (-0.006, 0.010) 0.65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71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A48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 (-0.006, 0.010) 0.62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B4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F8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1 (-0.006, 0.008) 0.77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96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F6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 (-0.007, 0.013) 0.58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DD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77656F7F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B506" w14:textId="77777777" w:rsidR="00B4303C" w:rsidRPr="00B4303C" w:rsidRDefault="00B4303C" w:rsidP="00B4303C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ften (once a day or mor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8A4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 (0.007, 0.018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DE7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D53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0.003, 0.013) 0.0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1D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F88A" w14:textId="77777777" w:rsidR="00B4303C" w:rsidRPr="004F758D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4F758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11 (0.007, 0.016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B0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4E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 (0.008, 0.021) &lt;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04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2800AE70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571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1CD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B2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48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E1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319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0C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46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8D4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66</w:t>
            </w:r>
          </w:p>
        </w:tc>
      </w:tr>
      <w:tr w:rsidR="0010013A" w:rsidRPr="00B4303C" w14:paraId="36A70DA1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E87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119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 (0.001, 0.030) 0.03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B1D0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37E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 (-0.002, 0.026) 0.08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78D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DD7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5 (0.002, 0.027) 0.02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7D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352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 (0.001, 0.035) 0.04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D7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6053DB62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A14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AC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0.004, 0.012) 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8A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C7E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 (0.002, 0.009) 0.0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EF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62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0.003, 0.010) 0.0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414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C6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 (0.004, 0.014) 0.0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1C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66D84C3E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296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B7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5E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BB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B4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C3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984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0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DF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53F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0.0464</w:t>
            </w:r>
          </w:p>
        </w:tc>
      </w:tr>
      <w:tr w:rsidR="0010013A" w:rsidRPr="00B4303C" w14:paraId="18B5E27F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4E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25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 (-0.001, 0.017) 0.08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198A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85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 (0.002, 0.019) 0.01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1B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172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 (0.001, 0.017) 0.02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ACD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A4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 (-0.005, 0.017) 0.30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80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059CE58E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D1B8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   Y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406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 (-0.005, 0.008) 0.648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ABD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53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 (-0.006, 0.007) 0.885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FF8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D61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 (-0.003, 0.009) 0.358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CBF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DCE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 (-0.007, 0.010) 0.747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953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0013A" w:rsidRPr="00B4303C" w14:paraId="197C08E9" w14:textId="77777777" w:rsidTr="0010013A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283D" w14:textId="77777777" w:rsidR="00B4303C" w:rsidRPr="00B4303C" w:rsidRDefault="00B4303C" w:rsidP="00B4303C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9A15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 (0.007, 0.017) &lt;0.0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DD1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7D71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 (0.002, 0.012) 0.005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39D6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7BCB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0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 (0.005, 0.014) &lt;0.0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E54C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8A8D" w14:textId="77777777" w:rsidR="00B4303C" w:rsidRPr="004F758D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F75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5 (0.009, 0.021) &lt;0.0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F319" w14:textId="77777777" w:rsidR="00B4303C" w:rsidRPr="00B4303C" w:rsidRDefault="00B4303C" w:rsidP="00B4303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1087D38" w14:textId="49733261" w:rsidR="00BF12D1" w:rsidRPr="0010013A" w:rsidRDefault="0010013A" w:rsidP="0010013A">
      <w:pPr>
        <w:spacing w:line="276" w:lineRule="auto"/>
        <w:ind w:leftChars="336" w:left="706" w:rightChars="404" w:right="848" w:firstLine="2"/>
        <w:rPr>
          <w:rFonts w:ascii="Times New Roman" w:hAnsi="Times New Roman" w:cs="Times New Roman"/>
          <w:sz w:val="24"/>
          <w:szCs w:val="28"/>
        </w:rPr>
      </w:pPr>
      <w:bookmarkStart w:id="2" w:name="_Hlk169470936"/>
      <w:r w:rsidRPr="00BB54C9">
        <w:rPr>
          <w:rFonts w:ascii="Times New Roman" w:hAnsi="Times New Roman" w:cs="Times New Roman"/>
          <w:b/>
          <w:bCs/>
          <w:i/>
          <w:iCs/>
          <w:sz w:val="24"/>
          <w:szCs w:val="28"/>
        </w:rPr>
        <w:t>Abbreviations:</w:t>
      </w:r>
      <w:r w:rsidRPr="00E406CD">
        <w:rPr>
          <w:rFonts w:ascii="Times New Roman" w:hAnsi="Times New Roman" w:cs="Times New Roman"/>
          <w:sz w:val="24"/>
          <w:szCs w:val="28"/>
        </w:rPr>
        <w:t xml:space="preserve"> </w:t>
      </w:r>
      <w:r w:rsidRPr="00787AAE">
        <w:rPr>
          <w:rFonts w:ascii="Times New Roman" w:hAnsi="Times New Roman" w:cs="Times New Roman"/>
          <w:sz w:val="24"/>
          <w:szCs w:val="28"/>
        </w:rPr>
        <w:t xml:space="preserve">BMI, body mass index; MET, metabolic equivalent task; </w:t>
      </w:r>
      <w:r>
        <w:rPr>
          <w:rFonts w:ascii="Times New Roman" w:hAnsi="Times New Roman" w:cs="Times New Roman" w:hint="eastAsia"/>
          <w:sz w:val="24"/>
          <w:szCs w:val="28"/>
        </w:rPr>
        <w:t xml:space="preserve">PIR, </w:t>
      </w:r>
      <w:r w:rsidRPr="00D43A41">
        <w:rPr>
          <w:rFonts w:ascii="Times New Roman" w:hAnsi="Times New Roman" w:cs="Times New Roman"/>
          <w:sz w:val="24"/>
          <w:szCs w:val="28"/>
        </w:rPr>
        <w:t>ratio of family income to poverty</w:t>
      </w:r>
      <w:r>
        <w:rPr>
          <w:rFonts w:ascii="Times New Roman" w:hAnsi="Times New Roman" w:cs="Times New Roman" w:hint="eastAsia"/>
          <w:sz w:val="24"/>
          <w:szCs w:val="28"/>
        </w:rPr>
        <w:t xml:space="preserve">; ALP, </w:t>
      </w:r>
      <w:r w:rsidRPr="00D43A41">
        <w:rPr>
          <w:rFonts w:ascii="Times New Roman" w:hAnsi="Times New Roman" w:cs="Times New Roman"/>
          <w:sz w:val="24"/>
          <w:szCs w:val="28"/>
        </w:rPr>
        <w:t>Alkaline phosphatase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BB54C9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R, odds ratio</w:t>
      </w:r>
      <w:r w:rsidRPr="007C2446">
        <w:rPr>
          <w:rFonts w:ascii="Times New Roman" w:hAnsi="Times New Roman" w:cs="Times New Roman"/>
          <w:sz w:val="24"/>
          <w:szCs w:val="28"/>
        </w:rPr>
        <w:t>; CI, confidence interval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231F2">
        <w:rPr>
          <w:rFonts w:ascii="Times New Roman" w:hAnsi="Times New Roman" w:cs="Times New Roman"/>
          <w:sz w:val="24"/>
          <w:szCs w:val="28"/>
        </w:rPr>
        <w:t>The variables adjusted for subgroup analyses were consistent with Model 3 in Table 2 except the stratifying variable.</w:t>
      </w:r>
      <w:bookmarkEnd w:id="2"/>
    </w:p>
    <w:p w14:paraId="62EF256B" w14:textId="77777777" w:rsidR="00BF12D1" w:rsidRDefault="00BF12D1" w:rsidP="00392C2D">
      <w:pPr>
        <w:rPr>
          <w:rFonts w:hint="eastAsia"/>
        </w:rPr>
      </w:pPr>
    </w:p>
    <w:p w14:paraId="468D7420" w14:textId="77777777" w:rsidR="00B4303C" w:rsidRDefault="00B4303C" w:rsidP="00392C2D">
      <w:pPr>
        <w:rPr>
          <w:rFonts w:hint="eastAsia"/>
        </w:rPr>
        <w:sectPr w:rsidR="00B4303C" w:rsidSect="00B4303C">
          <w:pgSz w:w="19845" w:h="11907" w:orient="landscape"/>
          <w:pgMar w:top="1797" w:right="567" w:bottom="1797" w:left="567" w:header="851" w:footer="992" w:gutter="0"/>
          <w:cols w:space="425"/>
          <w:docGrid w:type="lines" w:linePitch="312"/>
        </w:sectPr>
      </w:pPr>
    </w:p>
    <w:p w14:paraId="42A7F7DA" w14:textId="7B7D6C5A" w:rsidR="008732ED" w:rsidRPr="0001619C" w:rsidRDefault="0001619C" w:rsidP="00317726">
      <w:pPr>
        <w:spacing w:line="276" w:lineRule="auto"/>
        <w:jc w:val="left"/>
        <w:outlineLvl w:val="0"/>
        <w:rPr>
          <w:rFonts w:ascii="Times New Roman" w:hAnsi="Times New Roman" w:cs="Times New Roman"/>
          <w:sz w:val="24"/>
          <w:szCs w:val="28"/>
        </w:rPr>
        <w:sectPr w:rsidR="008732ED" w:rsidRPr="000161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inline distT="0" distB="0" distL="0" distR="0" wp14:anchorId="3562C8B6" wp14:editId="1C6D9CAE">
            <wp:extent cx="5232894" cy="3657600"/>
            <wp:effectExtent l="0" t="0" r="0" b="0"/>
            <wp:docPr id="179882660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82660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871" cy="3665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3F85" w:rsidRPr="00357444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FB3F85" w:rsidRPr="00357444">
        <w:rPr>
          <w:rFonts w:ascii="Times New Roman" w:hAnsi="Times New Roman" w:cs="Times New Roman" w:hint="eastAsia"/>
          <w:b/>
          <w:bCs/>
          <w:sz w:val="24"/>
          <w:szCs w:val="28"/>
        </w:rPr>
        <w:t>. S</w:t>
      </w:r>
      <w:r w:rsidR="00FB3F85" w:rsidRPr="00357444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FB3F85" w:rsidRPr="00357444">
        <w:rPr>
          <w:rFonts w:ascii="Times New Roman" w:hAnsi="Times New Roman" w:cs="Times New Roman"/>
          <w:sz w:val="24"/>
          <w:szCs w:val="28"/>
        </w:rPr>
        <w:t xml:space="preserve">Violin plot of </w:t>
      </w:r>
      <w:r>
        <w:rPr>
          <w:rFonts w:ascii="Times New Roman" w:hAnsi="Times New Roman" w:cs="Times New Roman" w:hint="eastAsia"/>
          <w:sz w:val="24"/>
          <w:szCs w:val="28"/>
        </w:rPr>
        <w:t>showing the distribution differences in</w:t>
      </w:r>
      <w:r w:rsidRPr="0001619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57444">
        <w:rPr>
          <w:rFonts w:ascii="Times New Roman" w:hAnsi="Times New Roman" w:cs="Times New Roman" w:hint="eastAsia"/>
          <w:sz w:val="24"/>
          <w:szCs w:val="28"/>
        </w:rPr>
        <w:t>dietary Vitamin B2 intake</w:t>
      </w:r>
      <w:r>
        <w:rPr>
          <w:rFonts w:ascii="Times New Roman" w:hAnsi="Times New Roman" w:cs="Times New Roman" w:hint="eastAsia"/>
          <w:sz w:val="24"/>
          <w:szCs w:val="28"/>
        </w:rPr>
        <w:t xml:space="preserve">,  </w:t>
      </w:r>
      <w:r w:rsidRPr="0001619C">
        <w:rPr>
          <w:rFonts w:ascii="Times New Roman" w:hAnsi="Times New Roman" w:cs="Times New Roman" w:hint="eastAsia"/>
          <w:sz w:val="24"/>
          <w:szCs w:val="28"/>
        </w:rPr>
        <w:t>total femur BMD, trochanter BMD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01619C">
        <w:rPr>
          <w:rFonts w:ascii="Times New Roman" w:hAnsi="Times New Roman" w:cs="Times New Roman" w:hint="eastAsia"/>
          <w:sz w:val="24"/>
          <w:szCs w:val="28"/>
        </w:rPr>
        <w:t xml:space="preserve">intertrochanter BMD,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 w:rsidRPr="0001619C">
        <w:rPr>
          <w:rFonts w:ascii="Times New Roman" w:hAnsi="Times New Roman" w:cs="Times New Roman" w:hint="eastAsia"/>
          <w:sz w:val="24"/>
          <w:szCs w:val="28"/>
        </w:rPr>
        <w:t xml:space="preserve"> femoral neck BMD</w:t>
      </w:r>
      <w:r>
        <w:rPr>
          <w:rFonts w:ascii="Times New Roman" w:hAnsi="Times New Roman" w:cs="Times New Roman" w:hint="eastAsia"/>
          <w:sz w:val="24"/>
          <w:szCs w:val="28"/>
        </w:rPr>
        <w:t xml:space="preserve"> between</w:t>
      </w:r>
      <w:r w:rsidR="00FB3F85" w:rsidRPr="00357444">
        <w:rPr>
          <w:rFonts w:ascii="Times New Roman" w:hAnsi="Times New Roman" w:cs="Times New Roman"/>
          <w:sz w:val="24"/>
          <w:szCs w:val="28"/>
        </w:rPr>
        <w:t xml:space="preserve"> non-</w:t>
      </w:r>
      <w:r w:rsidR="00FB3F85" w:rsidRPr="00357444">
        <w:rPr>
          <w:rFonts w:ascii="Times New Roman" w:hAnsi="Times New Roman" w:cs="Times New Roman" w:hint="eastAsia"/>
          <w:sz w:val="24"/>
          <w:szCs w:val="28"/>
        </w:rPr>
        <w:t>osteoporosis</w:t>
      </w:r>
      <w:r w:rsidR="00FB3F85" w:rsidRPr="00357444">
        <w:rPr>
          <w:rFonts w:ascii="Times New Roman" w:hAnsi="Times New Roman" w:cs="Times New Roman"/>
          <w:sz w:val="24"/>
          <w:szCs w:val="28"/>
        </w:rPr>
        <w:t xml:space="preserve"> and </w:t>
      </w:r>
      <w:r w:rsidR="00FB3F85" w:rsidRPr="00357444">
        <w:rPr>
          <w:rFonts w:ascii="Times New Roman" w:hAnsi="Times New Roman" w:cs="Times New Roman" w:hint="eastAsia"/>
          <w:sz w:val="24"/>
          <w:szCs w:val="28"/>
        </w:rPr>
        <w:t>osteoporosis</w:t>
      </w:r>
      <w:r w:rsidR="00FB3F85" w:rsidRPr="00357444">
        <w:rPr>
          <w:rFonts w:ascii="Times New Roman" w:hAnsi="Times New Roman" w:cs="Times New Roman"/>
          <w:sz w:val="24"/>
          <w:szCs w:val="28"/>
        </w:rPr>
        <w:t xml:space="preserve"> </w:t>
      </w:r>
      <w:r w:rsidR="00FB3F85" w:rsidRPr="00357444">
        <w:rPr>
          <w:rFonts w:ascii="Times New Roman" w:hAnsi="Times New Roman" w:cs="Times New Roman" w:hint="eastAsia"/>
          <w:sz w:val="24"/>
          <w:szCs w:val="28"/>
        </w:rPr>
        <w:t>participants.</w:t>
      </w:r>
      <w:r>
        <w:rPr>
          <w:rFonts w:ascii="Times New Roman" w:hAnsi="Times New Roman" w:cs="Times New Roman" w:hint="eastAsia"/>
          <w:sz w:val="24"/>
          <w:szCs w:val="28"/>
        </w:rPr>
        <w:t xml:space="preserve"> (A) </w:t>
      </w:r>
      <w:r w:rsidRPr="00357444">
        <w:rPr>
          <w:rFonts w:ascii="Times New Roman" w:hAnsi="Times New Roman" w:cs="Times New Roman" w:hint="eastAsia"/>
          <w:sz w:val="24"/>
          <w:szCs w:val="28"/>
        </w:rPr>
        <w:t>dietary Vitamin B2 intake</w:t>
      </w:r>
      <w:r>
        <w:rPr>
          <w:rFonts w:ascii="Times New Roman" w:hAnsi="Times New Roman" w:cs="Times New Roman" w:hint="eastAsia"/>
          <w:sz w:val="24"/>
          <w:szCs w:val="28"/>
        </w:rPr>
        <w:t xml:space="preserve">; (B) </w:t>
      </w:r>
      <w:r w:rsidRPr="0001619C">
        <w:rPr>
          <w:rFonts w:ascii="Times New Roman" w:hAnsi="Times New Roman" w:cs="Times New Roman" w:hint="eastAsia"/>
          <w:sz w:val="24"/>
          <w:szCs w:val="28"/>
        </w:rPr>
        <w:t>total femur BMD</w:t>
      </w:r>
      <w:r>
        <w:rPr>
          <w:rFonts w:ascii="Times New Roman" w:hAnsi="Times New Roman" w:cs="Times New Roman" w:hint="eastAsia"/>
          <w:sz w:val="24"/>
          <w:szCs w:val="28"/>
        </w:rPr>
        <w:t>; (C)</w:t>
      </w:r>
      <w:r w:rsidRPr="0001619C">
        <w:rPr>
          <w:rFonts w:ascii="Times New Roman" w:hAnsi="Times New Roman" w:cs="Times New Roman" w:hint="eastAsia"/>
          <w:sz w:val="24"/>
          <w:szCs w:val="28"/>
        </w:rPr>
        <w:t xml:space="preserve"> femoral neck BMD</w:t>
      </w:r>
      <w:r>
        <w:rPr>
          <w:rFonts w:ascii="Times New Roman" w:hAnsi="Times New Roman" w:cs="Times New Roman" w:hint="eastAsia"/>
          <w:sz w:val="24"/>
          <w:szCs w:val="28"/>
        </w:rPr>
        <w:t>; (D)</w:t>
      </w:r>
      <w:r w:rsidRPr="0001619C">
        <w:rPr>
          <w:rFonts w:ascii="Times New Roman" w:hAnsi="Times New Roman" w:cs="Times New Roman" w:hint="eastAsia"/>
          <w:sz w:val="24"/>
          <w:szCs w:val="28"/>
        </w:rPr>
        <w:t>intertrochanter BMD</w:t>
      </w:r>
      <w:r>
        <w:rPr>
          <w:rFonts w:ascii="Times New Roman" w:hAnsi="Times New Roman" w:cs="Times New Roman" w:hint="eastAsia"/>
          <w:sz w:val="24"/>
          <w:szCs w:val="28"/>
        </w:rPr>
        <w:t>;  (E)</w:t>
      </w:r>
      <w:r w:rsidRPr="0001619C">
        <w:rPr>
          <w:rFonts w:ascii="Times New Roman" w:hAnsi="Times New Roman" w:cs="Times New Roman" w:hint="eastAsia"/>
          <w:sz w:val="24"/>
          <w:szCs w:val="28"/>
        </w:rPr>
        <w:t xml:space="preserve"> trochanter</w:t>
      </w:r>
      <w:r w:rsidR="00B61A2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1619C">
        <w:rPr>
          <w:rFonts w:ascii="Times New Roman" w:hAnsi="Times New Roman" w:cs="Times New Roman" w:hint="eastAsia"/>
          <w:sz w:val="24"/>
          <w:szCs w:val="28"/>
        </w:rPr>
        <w:t>BMD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35F215DE" w14:textId="6CBEFD3E" w:rsidR="00BF12D1" w:rsidRDefault="008732ED" w:rsidP="008732ED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19751F7" wp14:editId="0F59566F">
            <wp:extent cx="5274310" cy="4342130"/>
            <wp:effectExtent l="0" t="0" r="0" b="0"/>
            <wp:docPr id="61370756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70756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69E8B" w14:textId="477D21D4" w:rsidR="00DB6E4E" w:rsidRPr="00665C43" w:rsidRDefault="008732ED" w:rsidP="00622E29">
      <w:pPr>
        <w:spacing w:line="276" w:lineRule="auto"/>
        <w:outlineLvl w:val="0"/>
        <w:rPr>
          <w:rFonts w:ascii="Times New Roman" w:hAnsi="Times New Roman" w:cs="Times New Roman"/>
          <w:sz w:val="24"/>
          <w:szCs w:val="28"/>
        </w:rPr>
      </w:pPr>
      <w:r w:rsidRPr="00665C43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F9226B" w:rsidRPr="00665C43">
        <w:rPr>
          <w:rFonts w:ascii="Times New Roman" w:hAnsi="Times New Roman" w:cs="Times New Roman" w:hint="eastAsia"/>
          <w:b/>
          <w:bCs/>
          <w:sz w:val="24"/>
          <w:szCs w:val="28"/>
        </w:rPr>
        <w:t>. S2</w:t>
      </w:r>
      <w:r w:rsidRPr="00665C4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B6E4E" w:rsidRPr="00665C43">
        <w:rPr>
          <w:rFonts w:ascii="Times New Roman" w:hAnsi="Times New Roman" w:cs="Times New Roman"/>
          <w:sz w:val="24"/>
          <w:szCs w:val="28"/>
        </w:rPr>
        <w:t>T</w:t>
      </w:r>
      <w:r w:rsidR="00DB6E4E" w:rsidRPr="00665C43">
        <w:rPr>
          <w:rFonts w:ascii="Times New Roman" w:hAnsi="Times New Roman" w:cs="Times New Roman" w:hint="eastAsia"/>
          <w:sz w:val="24"/>
          <w:szCs w:val="28"/>
        </w:rPr>
        <w:t xml:space="preserve">he UpSet plot, Venn plot and </w:t>
      </w:r>
      <w:r w:rsidR="000067AB" w:rsidRPr="00665C43">
        <w:rPr>
          <w:rFonts w:ascii="Times New Roman" w:hAnsi="Times New Roman" w:cs="Times New Roman" w:hint="eastAsia"/>
          <w:sz w:val="24"/>
          <w:szCs w:val="28"/>
        </w:rPr>
        <w:t>detailed list of the core target genes between vitamin B2 related targets, osteogenesis-related targets and osteoclastogenesis-related targets.</w:t>
      </w:r>
    </w:p>
    <w:p w14:paraId="1B24F4BC" w14:textId="77777777" w:rsidR="00DB6E4E" w:rsidRDefault="00DB6E4E" w:rsidP="008732ED">
      <w:pPr>
        <w:rPr>
          <w:rFonts w:hint="eastAsia"/>
        </w:rPr>
      </w:pPr>
    </w:p>
    <w:p w14:paraId="11FD853F" w14:textId="26879424" w:rsidR="008732ED" w:rsidRPr="00F9226B" w:rsidRDefault="008732ED" w:rsidP="008732ED">
      <w:pPr>
        <w:rPr>
          <w:rFonts w:hint="eastAsia"/>
        </w:rPr>
      </w:pPr>
    </w:p>
    <w:sectPr w:rsidR="008732ED" w:rsidRPr="00F92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2C51B" w14:textId="77777777" w:rsidR="0059141F" w:rsidRDefault="0059141F" w:rsidP="009F1B0A">
      <w:pPr>
        <w:rPr>
          <w:rFonts w:hint="eastAsia"/>
        </w:rPr>
      </w:pPr>
      <w:r>
        <w:separator/>
      </w:r>
    </w:p>
  </w:endnote>
  <w:endnote w:type="continuationSeparator" w:id="0">
    <w:p w14:paraId="71E70845" w14:textId="77777777" w:rsidR="0059141F" w:rsidRDefault="0059141F" w:rsidP="009F1B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CC1EE" w14:textId="77777777" w:rsidR="0059141F" w:rsidRDefault="0059141F" w:rsidP="009F1B0A">
      <w:pPr>
        <w:rPr>
          <w:rFonts w:hint="eastAsia"/>
        </w:rPr>
      </w:pPr>
      <w:r>
        <w:separator/>
      </w:r>
    </w:p>
  </w:footnote>
  <w:footnote w:type="continuationSeparator" w:id="0">
    <w:p w14:paraId="50E64344" w14:textId="77777777" w:rsidR="0059141F" w:rsidRDefault="0059141F" w:rsidP="009F1B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0490"/>
    <w:rsid w:val="00000E70"/>
    <w:rsid w:val="00001DED"/>
    <w:rsid w:val="00003E5F"/>
    <w:rsid w:val="000067AB"/>
    <w:rsid w:val="00006B1E"/>
    <w:rsid w:val="00015532"/>
    <w:rsid w:val="0001619C"/>
    <w:rsid w:val="00016BBD"/>
    <w:rsid w:val="00020CEA"/>
    <w:rsid w:val="0002544A"/>
    <w:rsid w:val="00025A24"/>
    <w:rsid w:val="000320C8"/>
    <w:rsid w:val="00032893"/>
    <w:rsid w:val="000328B2"/>
    <w:rsid w:val="00032ACD"/>
    <w:rsid w:val="00032E79"/>
    <w:rsid w:val="00033A05"/>
    <w:rsid w:val="00033A0D"/>
    <w:rsid w:val="00034EBA"/>
    <w:rsid w:val="000369BB"/>
    <w:rsid w:val="0004012D"/>
    <w:rsid w:val="00040904"/>
    <w:rsid w:val="000416AC"/>
    <w:rsid w:val="00041BD7"/>
    <w:rsid w:val="00042AE0"/>
    <w:rsid w:val="00043CCA"/>
    <w:rsid w:val="00044EE4"/>
    <w:rsid w:val="00045661"/>
    <w:rsid w:val="000470D6"/>
    <w:rsid w:val="000524F7"/>
    <w:rsid w:val="00053B56"/>
    <w:rsid w:val="00056461"/>
    <w:rsid w:val="00056527"/>
    <w:rsid w:val="00060518"/>
    <w:rsid w:val="00062A69"/>
    <w:rsid w:val="00065FDC"/>
    <w:rsid w:val="00066346"/>
    <w:rsid w:val="0006752A"/>
    <w:rsid w:val="0007146C"/>
    <w:rsid w:val="00073BF0"/>
    <w:rsid w:val="00074954"/>
    <w:rsid w:val="0007544E"/>
    <w:rsid w:val="00077A76"/>
    <w:rsid w:val="000809A9"/>
    <w:rsid w:val="00080FC4"/>
    <w:rsid w:val="000834D2"/>
    <w:rsid w:val="0008373F"/>
    <w:rsid w:val="00083D38"/>
    <w:rsid w:val="00084EF6"/>
    <w:rsid w:val="00085C7E"/>
    <w:rsid w:val="00085CE8"/>
    <w:rsid w:val="00086FC4"/>
    <w:rsid w:val="00097941"/>
    <w:rsid w:val="000A011C"/>
    <w:rsid w:val="000A3D7A"/>
    <w:rsid w:val="000A3F63"/>
    <w:rsid w:val="000A4455"/>
    <w:rsid w:val="000A4D80"/>
    <w:rsid w:val="000A54D0"/>
    <w:rsid w:val="000A5897"/>
    <w:rsid w:val="000A67D1"/>
    <w:rsid w:val="000B3ABC"/>
    <w:rsid w:val="000B5B39"/>
    <w:rsid w:val="000B6230"/>
    <w:rsid w:val="000B6E81"/>
    <w:rsid w:val="000B7467"/>
    <w:rsid w:val="000C12DC"/>
    <w:rsid w:val="000C403E"/>
    <w:rsid w:val="000C5C0D"/>
    <w:rsid w:val="000C5DF1"/>
    <w:rsid w:val="000C7C88"/>
    <w:rsid w:val="000C7E5F"/>
    <w:rsid w:val="000D1B47"/>
    <w:rsid w:val="000D2210"/>
    <w:rsid w:val="000E1764"/>
    <w:rsid w:val="000E344A"/>
    <w:rsid w:val="000E67B2"/>
    <w:rsid w:val="000E6A8A"/>
    <w:rsid w:val="000F080A"/>
    <w:rsid w:val="000F1773"/>
    <w:rsid w:val="000F39CB"/>
    <w:rsid w:val="000F4946"/>
    <w:rsid w:val="000F53A5"/>
    <w:rsid w:val="000F574A"/>
    <w:rsid w:val="000F6BC6"/>
    <w:rsid w:val="0010013A"/>
    <w:rsid w:val="00100846"/>
    <w:rsid w:val="00101A02"/>
    <w:rsid w:val="0010276D"/>
    <w:rsid w:val="00102E1E"/>
    <w:rsid w:val="00105D13"/>
    <w:rsid w:val="00113C99"/>
    <w:rsid w:val="00113D8B"/>
    <w:rsid w:val="00113EC1"/>
    <w:rsid w:val="001166D4"/>
    <w:rsid w:val="00116F30"/>
    <w:rsid w:val="001213F8"/>
    <w:rsid w:val="001239B3"/>
    <w:rsid w:val="00126015"/>
    <w:rsid w:val="00126ACE"/>
    <w:rsid w:val="00130490"/>
    <w:rsid w:val="00132DE2"/>
    <w:rsid w:val="00133199"/>
    <w:rsid w:val="00136CDE"/>
    <w:rsid w:val="001425BF"/>
    <w:rsid w:val="00142B19"/>
    <w:rsid w:val="00144D7D"/>
    <w:rsid w:val="001548A9"/>
    <w:rsid w:val="00154F7D"/>
    <w:rsid w:val="001612B9"/>
    <w:rsid w:val="00162886"/>
    <w:rsid w:val="00163276"/>
    <w:rsid w:val="0016727E"/>
    <w:rsid w:val="0017082A"/>
    <w:rsid w:val="00170EAE"/>
    <w:rsid w:val="00173159"/>
    <w:rsid w:val="00176353"/>
    <w:rsid w:val="00176B5C"/>
    <w:rsid w:val="00180F04"/>
    <w:rsid w:val="00182C09"/>
    <w:rsid w:val="0018309D"/>
    <w:rsid w:val="001837EE"/>
    <w:rsid w:val="00184422"/>
    <w:rsid w:val="0019063E"/>
    <w:rsid w:val="0019146C"/>
    <w:rsid w:val="00192BE7"/>
    <w:rsid w:val="00194E23"/>
    <w:rsid w:val="00195BFA"/>
    <w:rsid w:val="001960CA"/>
    <w:rsid w:val="001977E3"/>
    <w:rsid w:val="001A0386"/>
    <w:rsid w:val="001A4CF6"/>
    <w:rsid w:val="001A5108"/>
    <w:rsid w:val="001B159F"/>
    <w:rsid w:val="001B188C"/>
    <w:rsid w:val="001B1A92"/>
    <w:rsid w:val="001B2502"/>
    <w:rsid w:val="001B2E78"/>
    <w:rsid w:val="001B57C8"/>
    <w:rsid w:val="001B5A7B"/>
    <w:rsid w:val="001B7566"/>
    <w:rsid w:val="001C230D"/>
    <w:rsid w:val="001C584B"/>
    <w:rsid w:val="001C6854"/>
    <w:rsid w:val="001C7F06"/>
    <w:rsid w:val="001D096F"/>
    <w:rsid w:val="001D6881"/>
    <w:rsid w:val="001D6E0B"/>
    <w:rsid w:val="001E60A7"/>
    <w:rsid w:val="00205AAD"/>
    <w:rsid w:val="00207A17"/>
    <w:rsid w:val="00210C16"/>
    <w:rsid w:val="002116A3"/>
    <w:rsid w:val="0021177C"/>
    <w:rsid w:val="00211781"/>
    <w:rsid w:val="00220337"/>
    <w:rsid w:val="00220383"/>
    <w:rsid w:val="00220B1B"/>
    <w:rsid w:val="0022303D"/>
    <w:rsid w:val="002234D6"/>
    <w:rsid w:val="00224214"/>
    <w:rsid w:val="002358A7"/>
    <w:rsid w:val="00235B83"/>
    <w:rsid w:val="00235EFC"/>
    <w:rsid w:val="00241944"/>
    <w:rsid w:val="002639A3"/>
    <w:rsid w:val="00265A36"/>
    <w:rsid w:val="00270A6E"/>
    <w:rsid w:val="00275220"/>
    <w:rsid w:val="002756AC"/>
    <w:rsid w:val="00282F83"/>
    <w:rsid w:val="00284F62"/>
    <w:rsid w:val="00287459"/>
    <w:rsid w:val="00287EB7"/>
    <w:rsid w:val="00290943"/>
    <w:rsid w:val="002964AF"/>
    <w:rsid w:val="002A652F"/>
    <w:rsid w:val="002B052B"/>
    <w:rsid w:val="002B1E65"/>
    <w:rsid w:val="002B4E01"/>
    <w:rsid w:val="002B54D5"/>
    <w:rsid w:val="002C1908"/>
    <w:rsid w:val="002C2CB5"/>
    <w:rsid w:val="002C4C86"/>
    <w:rsid w:val="002C70BD"/>
    <w:rsid w:val="002C79BB"/>
    <w:rsid w:val="002D12DC"/>
    <w:rsid w:val="002D48DB"/>
    <w:rsid w:val="002E5282"/>
    <w:rsid w:val="002E62AE"/>
    <w:rsid w:val="002E76B6"/>
    <w:rsid w:val="002E77B3"/>
    <w:rsid w:val="002E7A7B"/>
    <w:rsid w:val="002F08F6"/>
    <w:rsid w:val="002F40CA"/>
    <w:rsid w:val="002F5BFC"/>
    <w:rsid w:val="002F63F1"/>
    <w:rsid w:val="002F685C"/>
    <w:rsid w:val="003050AA"/>
    <w:rsid w:val="003052DA"/>
    <w:rsid w:val="003061CE"/>
    <w:rsid w:val="00307D9B"/>
    <w:rsid w:val="00314168"/>
    <w:rsid w:val="00315D4E"/>
    <w:rsid w:val="00317726"/>
    <w:rsid w:val="00321DCC"/>
    <w:rsid w:val="00323EA4"/>
    <w:rsid w:val="00324B74"/>
    <w:rsid w:val="00325B02"/>
    <w:rsid w:val="00327E01"/>
    <w:rsid w:val="00331FEF"/>
    <w:rsid w:val="00334143"/>
    <w:rsid w:val="003354C7"/>
    <w:rsid w:val="003376E7"/>
    <w:rsid w:val="00337CF7"/>
    <w:rsid w:val="00340820"/>
    <w:rsid w:val="0034102E"/>
    <w:rsid w:val="0034437E"/>
    <w:rsid w:val="003443C6"/>
    <w:rsid w:val="0034490A"/>
    <w:rsid w:val="00352166"/>
    <w:rsid w:val="00352A61"/>
    <w:rsid w:val="00353023"/>
    <w:rsid w:val="00357444"/>
    <w:rsid w:val="00362717"/>
    <w:rsid w:val="003636C0"/>
    <w:rsid w:val="00363BB0"/>
    <w:rsid w:val="00364E2C"/>
    <w:rsid w:val="00371109"/>
    <w:rsid w:val="00371A7F"/>
    <w:rsid w:val="00371B77"/>
    <w:rsid w:val="00376D20"/>
    <w:rsid w:val="0037739C"/>
    <w:rsid w:val="00377C40"/>
    <w:rsid w:val="00377DD2"/>
    <w:rsid w:val="00382B77"/>
    <w:rsid w:val="00384FB7"/>
    <w:rsid w:val="00387D77"/>
    <w:rsid w:val="0039009A"/>
    <w:rsid w:val="003906F9"/>
    <w:rsid w:val="00392C2D"/>
    <w:rsid w:val="003A38AB"/>
    <w:rsid w:val="003A5882"/>
    <w:rsid w:val="003B0EF6"/>
    <w:rsid w:val="003B20D9"/>
    <w:rsid w:val="003B238A"/>
    <w:rsid w:val="003B4699"/>
    <w:rsid w:val="003B4D38"/>
    <w:rsid w:val="003B7AEA"/>
    <w:rsid w:val="003C0AD1"/>
    <w:rsid w:val="003C66BC"/>
    <w:rsid w:val="003C6E4D"/>
    <w:rsid w:val="003D1C26"/>
    <w:rsid w:val="003D3897"/>
    <w:rsid w:val="003D3BF7"/>
    <w:rsid w:val="003D6346"/>
    <w:rsid w:val="003D6EA8"/>
    <w:rsid w:val="003D77E7"/>
    <w:rsid w:val="003E3023"/>
    <w:rsid w:val="003E6115"/>
    <w:rsid w:val="003E6F2B"/>
    <w:rsid w:val="003E73FE"/>
    <w:rsid w:val="003F05F4"/>
    <w:rsid w:val="003F2007"/>
    <w:rsid w:val="003F3BCC"/>
    <w:rsid w:val="003F554F"/>
    <w:rsid w:val="003F7BFB"/>
    <w:rsid w:val="004014E7"/>
    <w:rsid w:val="004021B4"/>
    <w:rsid w:val="0040331B"/>
    <w:rsid w:val="00403B2B"/>
    <w:rsid w:val="0040402C"/>
    <w:rsid w:val="00404564"/>
    <w:rsid w:val="00406536"/>
    <w:rsid w:val="00407D54"/>
    <w:rsid w:val="0041037E"/>
    <w:rsid w:val="00414F0C"/>
    <w:rsid w:val="004159E5"/>
    <w:rsid w:val="00416B8A"/>
    <w:rsid w:val="00417EE5"/>
    <w:rsid w:val="0042239F"/>
    <w:rsid w:val="0042280D"/>
    <w:rsid w:val="00426D09"/>
    <w:rsid w:val="00427D01"/>
    <w:rsid w:val="0043076C"/>
    <w:rsid w:val="0043256E"/>
    <w:rsid w:val="00432FFC"/>
    <w:rsid w:val="0043349C"/>
    <w:rsid w:val="00440A80"/>
    <w:rsid w:val="00440C6F"/>
    <w:rsid w:val="00444FDC"/>
    <w:rsid w:val="00445266"/>
    <w:rsid w:val="0044709C"/>
    <w:rsid w:val="00447796"/>
    <w:rsid w:val="00447890"/>
    <w:rsid w:val="0045021D"/>
    <w:rsid w:val="00450F93"/>
    <w:rsid w:val="00453632"/>
    <w:rsid w:val="004543CA"/>
    <w:rsid w:val="00455BE5"/>
    <w:rsid w:val="00456225"/>
    <w:rsid w:val="00460E19"/>
    <w:rsid w:val="00462C50"/>
    <w:rsid w:val="00463580"/>
    <w:rsid w:val="0046663B"/>
    <w:rsid w:val="00467786"/>
    <w:rsid w:val="0047022D"/>
    <w:rsid w:val="004729FD"/>
    <w:rsid w:val="004749A6"/>
    <w:rsid w:val="004761CC"/>
    <w:rsid w:val="0047671A"/>
    <w:rsid w:val="00477643"/>
    <w:rsid w:val="00477864"/>
    <w:rsid w:val="00481610"/>
    <w:rsid w:val="00481932"/>
    <w:rsid w:val="004819D3"/>
    <w:rsid w:val="00483BA9"/>
    <w:rsid w:val="00484349"/>
    <w:rsid w:val="00485225"/>
    <w:rsid w:val="00491064"/>
    <w:rsid w:val="00495CF1"/>
    <w:rsid w:val="0049610E"/>
    <w:rsid w:val="004A1951"/>
    <w:rsid w:val="004A43D8"/>
    <w:rsid w:val="004B1489"/>
    <w:rsid w:val="004B502A"/>
    <w:rsid w:val="004B5078"/>
    <w:rsid w:val="004B7E46"/>
    <w:rsid w:val="004C0BD6"/>
    <w:rsid w:val="004C278F"/>
    <w:rsid w:val="004C35A0"/>
    <w:rsid w:val="004C4EA9"/>
    <w:rsid w:val="004D53F3"/>
    <w:rsid w:val="004E1BBF"/>
    <w:rsid w:val="004E2C28"/>
    <w:rsid w:val="004E2D26"/>
    <w:rsid w:val="004E67BE"/>
    <w:rsid w:val="004F002D"/>
    <w:rsid w:val="004F065C"/>
    <w:rsid w:val="004F37F7"/>
    <w:rsid w:val="004F53B3"/>
    <w:rsid w:val="004F64DB"/>
    <w:rsid w:val="004F758D"/>
    <w:rsid w:val="004F79F1"/>
    <w:rsid w:val="004F7EDF"/>
    <w:rsid w:val="004F7F1A"/>
    <w:rsid w:val="00500A07"/>
    <w:rsid w:val="005057B5"/>
    <w:rsid w:val="00506365"/>
    <w:rsid w:val="005110EF"/>
    <w:rsid w:val="00512BCF"/>
    <w:rsid w:val="00512D5D"/>
    <w:rsid w:val="005209B1"/>
    <w:rsid w:val="005210D0"/>
    <w:rsid w:val="005231B6"/>
    <w:rsid w:val="00523FB8"/>
    <w:rsid w:val="00524EC9"/>
    <w:rsid w:val="00527E35"/>
    <w:rsid w:val="00532D39"/>
    <w:rsid w:val="005334FD"/>
    <w:rsid w:val="00534900"/>
    <w:rsid w:val="005439A8"/>
    <w:rsid w:val="00544DEE"/>
    <w:rsid w:val="005451BC"/>
    <w:rsid w:val="00551C04"/>
    <w:rsid w:val="005536D5"/>
    <w:rsid w:val="00554FF4"/>
    <w:rsid w:val="00562885"/>
    <w:rsid w:val="00563C07"/>
    <w:rsid w:val="00565FE8"/>
    <w:rsid w:val="00566AFA"/>
    <w:rsid w:val="005675B7"/>
    <w:rsid w:val="005679D8"/>
    <w:rsid w:val="00571B5A"/>
    <w:rsid w:val="00572BA1"/>
    <w:rsid w:val="0057459E"/>
    <w:rsid w:val="0057559F"/>
    <w:rsid w:val="00576F38"/>
    <w:rsid w:val="00582A7E"/>
    <w:rsid w:val="00582B52"/>
    <w:rsid w:val="00584F6C"/>
    <w:rsid w:val="00586105"/>
    <w:rsid w:val="005862EF"/>
    <w:rsid w:val="0059141F"/>
    <w:rsid w:val="00591501"/>
    <w:rsid w:val="005917FD"/>
    <w:rsid w:val="005946D1"/>
    <w:rsid w:val="005961C8"/>
    <w:rsid w:val="005A2771"/>
    <w:rsid w:val="005A2A26"/>
    <w:rsid w:val="005A3089"/>
    <w:rsid w:val="005A320C"/>
    <w:rsid w:val="005A4CFE"/>
    <w:rsid w:val="005A57E0"/>
    <w:rsid w:val="005B26E8"/>
    <w:rsid w:val="005B5EE3"/>
    <w:rsid w:val="005C1A42"/>
    <w:rsid w:val="005C3CDF"/>
    <w:rsid w:val="005C42A2"/>
    <w:rsid w:val="005C6133"/>
    <w:rsid w:val="005C67C0"/>
    <w:rsid w:val="005D1BDB"/>
    <w:rsid w:val="005D40C0"/>
    <w:rsid w:val="005D564E"/>
    <w:rsid w:val="005D639B"/>
    <w:rsid w:val="005E039C"/>
    <w:rsid w:val="005E7C5E"/>
    <w:rsid w:val="005F328B"/>
    <w:rsid w:val="005F3998"/>
    <w:rsid w:val="005F51CC"/>
    <w:rsid w:val="005F5477"/>
    <w:rsid w:val="005F6A7F"/>
    <w:rsid w:val="005F78D0"/>
    <w:rsid w:val="006015EC"/>
    <w:rsid w:val="006044F1"/>
    <w:rsid w:val="00605B08"/>
    <w:rsid w:val="00606A23"/>
    <w:rsid w:val="0061668D"/>
    <w:rsid w:val="00616C13"/>
    <w:rsid w:val="00622E29"/>
    <w:rsid w:val="00625617"/>
    <w:rsid w:val="00625800"/>
    <w:rsid w:val="00626F8B"/>
    <w:rsid w:val="0063214F"/>
    <w:rsid w:val="00635C8C"/>
    <w:rsid w:val="006368E5"/>
    <w:rsid w:val="00641B22"/>
    <w:rsid w:val="00643E7E"/>
    <w:rsid w:val="00646926"/>
    <w:rsid w:val="006568C2"/>
    <w:rsid w:val="00661CB1"/>
    <w:rsid w:val="00665C43"/>
    <w:rsid w:val="006668C2"/>
    <w:rsid w:val="00672E03"/>
    <w:rsid w:val="00674400"/>
    <w:rsid w:val="00675A71"/>
    <w:rsid w:val="006769A1"/>
    <w:rsid w:val="006769C4"/>
    <w:rsid w:val="00676A15"/>
    <w:rsid w:val="00676D5B"/>
    <w:rsid w:val="0067761A"/>
    <w:rsid w:val="00677B58"/>
    <w:rsid w:val="00683CD1"/>
    <w:rsid w:val="00684908"/>
    <w:rsid w:val="00684EC3"/>
    <w:rsid w:val="00685DCE"/>
    <w:rsid w:val="00686DC3"/>
    <w:rsid w:val="006913B6"/>
    <w:rsid w:val="00691E61"/>
    <w:rsid w:val="00692643"/>
    <w:rsid w:val="00694650"/>
    <w:rsid w:val="0069593C"/>
    <w:rsid w:val="006A21EF"/>
    <w:rsid w:val="006A21FA"/>
    <w:rsid w:val="006A2639"/>
    <w:rsid w:val="006A30DF"/>
    <w:rsid w:val="006B0A38"/>
    <w:rsid w:val="006B191B"/>
    <w:rsid w:val="006B5AD5"/>
    <w:rsid w:val="006B5E31"/>
    <w:rsid w:val="006B662F"/>
    <w:rsid w:val="006C1732"/>
    <w:rsid w:val="006C35E8"/>
    <w:rsid w:val="006C4255"/>
    <w:rsid w:val="006C5028"/>
    <w:rsid w:val="006C61E1"/>
    <w:rsid w:val="006C63CF"/>
    <w:rsid w:val="006C6AF2"/>
    <w:rsid w:val="006C7348"/>
    <w:rsid w:val="006D03B1"/>
    <w:rsid w:val="006D1E03"/>
    <w:rsid w:val="006D3DB7"/>
    <w:rsid w:val="006D616F"/>
    <w:rsid w:val="006E2B22"/>
    <w:rsid w:val="006E38C4"/>
    <w:rsid w:val="006E48FD"/>
    <w:rsid w:val="006F3419"/>
    <w:rsid w:val="00700A38"/>
    <w:rsid w:val="00701819"/>
    <w:rsid w:val="007050D4"/>
    <w:rsid w:val="00705BCB"/>
    <w:rsid w:val="00705D3F"/>
    <w:rsid w:val="007071AA"/>
    <w:rsid w:val="00710925"/>
    <w:rsid w:val="00715FC3"/>
    <w:rsid w:val="007173E8"/>
    <w:rsid w:val="00717D2D"/>
    <w:rsid w:val="00724A18"/>
    <w:rsid w:val="00726EE2"/>
    <w:rsid w:val="0073020D"/>
    <w:rsid w:val="0073139B"/>
    <w:rsid w:val="007318DB"/>
    <w:rsid w:val="0073233A"/>
    <w:rsid w:val="007344B2"/>
    <w:rsid w:val="00734C2F"/>
    <w:rsid w:val="007350BE"/>
    <w:rsid w:val="0073538B"/>
    <w:rsid w:val="00735B8D"/>
    <w:rsid w:val="00746705"/>
    <w:rsid w:val="00750771"/>
    <w:rsid w:val="00754AA5"/>
    <w:rsid w:val="007553AC"/>
    <w:rsid w:val="007604BF"/>
    <w:rsid w:val="00762A2C"/>
    <w:rsid w:val="007638D6"/>
    <w:rsid w:val="00765618"/>
    <w:rsid w:val="00765B2E"/>
    <w:rsid w:val="00772AFE"/>
    <w:rsid w:val="007743D5"/>
    <w:rsid w:val="00776A45"/>
    <w:rsid w:val="00777974"/>
    <w:rsid w:val="007807B6"/>
    <w:rsid w:val="00782513"/>
    <w:rsid w:val="0079199E"/>
    <w:rsid w:val="00793451"/>
    <w:rsid w:val="00793E11"/>
    <w:rsid w:val="00795510"/>
    <w:rsid w:val="007A6977"/>
    <w:rsid w:val="007A78CB"/>
    <w:rsid w:val="007A79CC"/>
    <w:rsid w:val="007B03E3"/>
    <w:rsid w:val="007B1B2A"/>
    <w:rsid w:val="007B2530"/>
    <w:rsid w:val="007B550E"/>
    <w:rsid w:val="007B6C2F"/>
    <w:rsid w:val="007C2A8D"/>
    <w:rsid w:val="007C463D"/>
    <w:rsid w:val="007C48E3"/>
    <w:rsid w:val="007E019B"/>
    <w:rsid w:val="007E08F4"/>
    <w:rsid w:val="007E0B80"/>
    <w:rsid w:val="007E1617"/>
    <w:rsid w:val="007E1C10"/>
    <w:rsid w:val="007E5C2B"/>
    <w:rsid w:val="007E6AE6"/>
    <w:rsid w:val="007F0A98"/>
    <w:rsid w:val="007F16A8"/>
    <w:rsid w:val="007F2029"/>
    <w:rsid w:val="007F2CBE"/>
    <w:rsid w:val="007F4676"/>
    <w:rsid w:val="00806A69"/>
    <w:rsid w:val="0080791D"/>
    <w:rsid w:val="00812CAB"/>
    <w:rsid w:val="00815F60"/>
    <w:rsid w:val="008164A6"/>
    <w:rsid w:val="00816CC3"/>
    <w:rsid w:val="00817DD5"/>
    <w:rsid w:val="00822053"/>
    <w:rsid w:val="00825267"/>
    <w:rsid w:val="00826B37"/>
    <w:rsid w:val="00830859"/>
    <w:rsid w:val="00830C9A"/>
    <w:rsid w:val="00830CE6"/>
    <w:rsid w:val="008410CF"/>
    <w:rsid w:val="008433A6"/>
    <w:rsid w:val="00844BB0"/>
    <w:rsid w:val="00847FE1"/>
    <w:rsid w:val="008519B4"/>
    <w:rsid w:val="0085270D"/>
    <w:rsid w:val="00853431"/>
    <w:rsid w:val="0085351C"/>
    <w:rsid w:val="00855633"/>
    <w:rsid w:val="00856E55"/>
    <w:rsid w:val="00857F5F"/>
    <w:rsid w:val="00860C3B"/>
    <w:rsid w:val="008610DA"/>
    <w:rsid w:val="008628D7"/>
    <w:rsid w:val="00866F3E"/>
    <w:rsid w:val="008732ED"/>
    <w:rsid w:val="008775C9"/>
    <w:rsid w:val="00880097"/>
    <w:rsid w:val="00880A44"/>
    <w:rsid w:val="00880EB5"/>
    <w:rsid w:val="00885A17"/>
    <w:rsid w:val="008869BA"/>
    <w:rsid w:val="0089281D"/>
    <w:rsid w:val="008950C0"/>
    <w:rsid w:val="008955B7"/>
    <w:rsid w:val="008A418B"/>
    <w:rsid w:val="008A5043"/>
    <w:rsid w:val="008A53E5"/>
    <w:rsid w:val="008B2F48"/>
    <w:rsid w:val="008B5EB7"/>
    <w:rsid w:val="008B7C13"/>
    <w:rsid w:val="008D5C07"/>
    <w:rsid w:val="008E2C2E"/>
    <w:rsid w:val="008E3D34"/>
    <w:rsid w:val="008E40C2"/>
    <w:rsid w:val="008E7C7E"/>
    <w:rsid w:val="008F01D1"/>
    <w:rsid w:val="008F0B5E"/>
    <w:rsid w:val="008F27AF"/>
    <w:rsid w:val="008F4BFA"/>
    <w:rsid w:val="008F5F95"/>
    <w:rsid w:val="00902C51"/>
    <w:rsid w:val="009046D5"/>
    <w:rsid w:val="00905B3F"/>
    <w:rsid w:val="0090628A"/>
    <w:rsid w:val="0090638B"/>
    <w:rsid w:val="00907758"/>
    <w:rsid w:val="009123B9"/>
    <w:rsid w:val="00912BCC"/>
    <w:rsid w:val="0091303A"/>
    <w:rsid w:val="00913B35"/>
    <w:rsid w:val="00913ECF"/>
    <w:rsid w:val="009154E6"/>
    <w:rsid w:val="00916A3B"/>
    <w:rsid w:val="00917249"/>
    <w:rsid w:val="0091735E"/>
    <w:rsid w:val="009200E3"/>
    <w:rsid w:val="009202F9"/>
    <w:rsid w:val="009230BB"/>
    <w:rsid w:val="009241AF"/>
    <w:rsid w:val="009260DD"/>
    <w:rsid w:val="0093265E"/>
    <w:rsid w:val="009328CF"/>
    <w:rsid w:val="00934081"/>
    <w:rsid w:val="009342CF"/>
    <w:rsid w:val="00935ED5"/>
    <w:rsid w:val="009448B1"/>
    <w:rsid w:val="00947C89"/>
    <w:rsid w:val="00951673"/>
    <w:rsid w:val="009525B3"/>
    <w:rsid w:val="00953827"/>
    <w:rsid w:val="00954E3A"/>
    <w:rsid w:val="00955A94"/>
    <w:rsid w:val="00956615"/>
    <w:rsid w:val="0096064D"/>
    <w:rsid w:val="009608B7"/>
    <w:rsid w:val="0096391C"/>
    <w:rsid w:val="00963A4A"/>
    <w:rsid w:val="009671B3"/>
    <w:rsid w:val="00970CC1"/>
    <w:rsid w:val="0097175B"/>
    <w:rsid w:val="009761BC"/>
    <w:rsid w:val="0098287B"/>
    <w:rsid w:val="00987AB7"/>
    <w:rsid w:val="009944E8"/>
    <w:rsid w:val="009953A8"/>
    <w:rsid w:val="009959BB"/>
    <w:rsid w:val="009A2DA8"/>
    <w:rsid w:val="009A592E"/>
    <w:rsid w:val="009A62DF"/>
    <w:rsid w:val="009A667D"/>
    <w:rsid w:val="009A66D9"/>
    <w:rsid w:val="009A6AF3"/>
    <w:rsid w:val="009A7477"/>
    <w:rsid w:val="009A76B7"/>
    <w:rsid w:val="009A79CD"/>
    <w:rsid w:val="009B145E"/>
    <w:rsid w:val="009B2A5F"/>
    <w:rsid w:val="009C300D"/>
    <w:rsid w:val="009C400A"/>
    <w:rsid w:val="009C4F46"/>
    <w:rsid w:val="009C5755"/>
    <w:rsid w:val="009C76B8"/>
    <w:rsid w:val="009D2D6C"/>
    <w:rsid w:val="009D34C0"/>
    <w:rsid w:val="009D3519"/>
    <w:rsid w:val="009E0512"/>
    <w:rsid w:val="009E0778"/>
    <w:rsid w:val="009E3DB4"/>
    <w:rsid w:val="009E43FE"/>
    <w:rsid w:val="009E4C56"/>
    <w:rsid w:val="009F19A8"/>
    <w:rsid w:val="009F1B0A"/>
    <w:rsid w:val="009F2E56"/>
    <w:rsid w:val="009F7E30"/>
    <w:rsid w:val="00A03A24"/>
    <w:rsid w:val="00A074D2"/>
    <w:rsid w:val="00A07521"/>
    <w:rsid w:val="00A0766A"/>
    <w:rsid w:val="00A103AF"/>
    <w:rsid w:val="00A10E9D"/>
    <w:rsid w:val="00A12E61"/>
    <w:rsid w:val="00A156E2"/>
    <w:rsid w:val="00A20CE0"/>
    <w:rsid w:val="00A23830"/>
    <w:rsid w:val="00A305CB"/>
    <w:rsid w:val="00A319F7"/>
    <w:rsid w:val="00A31E07"/>
    <w:rsid w:val="00A31E70"/>
    <w:rsid w:val="00A32FCA"/>
    <w:rsid w:val="00A369DC"/>
    <w:rsid w:val="00A40C4A"/>
    <w:rsid w:val="00A42221"/>
    <w:rsid w:val="00A42E00"/>
    <w:rsid w:val="00A43B58"/>
    <w:rsid w:val="00A43C57"/>
    <w:rsid w:val="00A51917"/>
    <w:rsid w:val="00A54E52"/>
    <w:rsid w:val="00A56641"/>
    <w:rsid w:val="00A64F4C"/>
    <w:rsid w:val="00A66389"/>
    <w:rsid w:val="00A668AF"/>
    <w:rsid w:val="00A671F8"/>
    <w:rsid w:val="00A7254E"/>
    <w:rsid w:val="00A72F36"/>
    <w:rsid w:val="00A75818"/>
    <w:rsid w:val="00A76268"/>
    <w:rsid w:val="00A855EC"/>
    <w:rsid w:val="00A92D4C"/>
    <w:rsid w:val="00A969EA"/>
    <w:rsid w:val="00A9736B"/>
    <w:rsid w:val="00A978AE"/>
    <w:rsid w:val="00AA08DF"/>
    <w:rsid w:val="00AA3C80"/>
    <w:rsid w:val="00AA6B9B"/>
    <w:rsid w:val="00AB1F8B"/>
    <w:rsid w:val="00AB38E4"/>
    <w:rsid w:val="00AB4B8A"/>
    <w:rsid w:val="00AB4C08"/>
    <w:rsid w:val="00AB7782"/>
    <w:rsid w:val="00AC341E"/>
    <w:rsid w:val="00AD3003"/>
    <w:rsid w:val="00AD5C58"/>
    <w:rsid w:val="00AE2676"/>
    <w:rsid w:val="00AE5148"/>
    <w:rsid w:val="00AE57EE"/>
    <w:rsid w:val="00AF122B"/>
    <w:rsid w:val="00AF2A85"/>
    <w:rsid w:val="00AF3192"/>
    <w:rsid w:val="00AF4C8A"/>
    <w:rsid w:val="00B026DB"/>
    <w:rsid w:val="00B038F0"/>
    <w:rsid w:val="00B05DD6"/>
    <w:rsid w:val="00B06FDE"/>
    <w:rsid w:val="00B0727F"/>
    <w:rsid w:val="00B07C2B"/>
    <w:rsid w:val="00B10A7E"/>
    <w:rsid w:val="00B13901"/>
    <w:rsid w:val="00B154CB"/>
    <w:rsid w:val="00B201FA"/>
    <w:rsid w:val="00B209E8"/>
    <w:rsid w:val="00B20B61"/>
    <w:rsid w:val="00B2107A"/>
    <w:rsid w:val="00B2178A"/>
    <w:rsid w:val="00B21B42"/>
    <w:rsid w:val="00B22433"/>
    <w:rsid w:val="00B24789"/>
    <w:rsid w:val="00B27D9A"/>
    <w:rsid w:val="00B32FEC"/>
    <w:rsid w:val="00B33F05"/>
    <w:rsid w:val="00B37065"/>
    <w:rsid w:val="00B40AEB"/>
    <w:rsid w:val="00B4303C"/>
    <w:rsid w:val="00B430C7"/>
    <w:rsid w:val="00B43806"/>
    <w:rsid w:val="00B45311"/>
    <w:rsid w:val="00B477C7"/>
    <w:rsid w:val="00B4789A"/>
    <w:rsid w:val="00B53D08"/>
    <w:rsid w:val="00B547A1"/>
    <w:rsid w:val="00B54F15"/>
    <w:rsid w:val="00B61A25"/>
    <w:rsid w:val="00B635C3"/>
    <w:rsid w:val="00B642D0"/>
    <w:rsid w:val="00B64FC7"/>
    <w:rsid w:val="00B67515"/>
    <w:rsid w:val="00B72BFF"/>
    <w:rsid w:val="00B8105C"/>
    <w:rsid w:val="00B811E1"/>
    <w:rsid w:val="00B816D2"/>
    <w:rsid w:val="00B8340B"/>
    <w:rsid w:val="00B83486"/>
    <w:rsid w:val="00B83A94"/>
    <w:rsid w:val="00B85BF3"/>
    <w:rsid w:val="00B86C2F"/>
    <w:rsid w:val="00B90511"/>
    <w:rsid w:val="00B91B7B"/>
    <w:rsid w:val="00B935B0"/>
    <w:rsid w:val="00B93F5F"/>
    <w:rsid w:val="00B94153"/>
    <w:rsid w:val="00B971DF"/>
    <w:rsid w:val="00BA024C"/>
    <w:rsid w:val="00BA0756"/>
    <w:rsid w:val="00BA1729"/>
    <w:rsid w:val="00BA234E"/>
    <w:rsid w:val="00BA3ED9"/>
    <w:rsid w:val="00BA5828"/>
    <w:rsid w:val="00BB0820"/>
    <w:rsid w:val="00BB147B"/>
    <w:rsid w:val="00BB1A42"/>
    <w:rsid w:val="00BB2714"/>
    <w:rsid w:val="00BB37AC"/>
    <w:rsid w:val="00BB4566"/>
    <w:rsid w:val="00BC1FAD"/>
    <w:rsid w:val="00BC1FE5"/>
    <w:rsid w:val="00BC2247"/>
    <w:rsid w:val="00BC3F7A"/>
    <w:rsid w:val="00BC61C2"/>
    <w:rsid w:val="00BD1018"/>
    <w:rsid w:val="00BD38DB"/>
    <w:rsid w:val="00BD45E4"/>
    <w:rsid w:val="00BD46B8"/>
    <w:rsid w:val="00BD5EA8"/>
    <w:rsid w:val="00BE115C"/>
    <w:rsid w:val="00BE39A3"/>
    <w:rsid w:val="00BE3BA9"/>
    <w:rsid w:val="00BE6625"/>
    <w:rsid w:val="00BE6B8F"/>
    <w:rsid w:val="00BF070A"/>
    <w:rsid w:val="00BF12D1"/>
    <w:rsid w:val="00BF2C49"/>
    <w:rsid w:val="00C0144B"/>
    <w:rsid w:val="00C03806"/>
    <w:rsid w:val="00C03B9A"/>
    <w:rsid w:val="00C03F34"/>
    <w:rsid w:val="00C051DF"/>
    <w:rsid w:val="00C05D40"/>
    <w:rsid w:val="00C05D9F"/>
    <w:rsid w:val="00C1782C"/>
    <w:rsid w:val="00C25CF5"/>
    <w:rsid w:val="00C32C06"/>
    <w:rsid w:val="00C362CD"/>
    <w:rsid w:val="00C36FFA"/>
    <w:rsid w:val="00C417F3"/>
    <w:rsid w:val="00C501AB"/>
    <w:rsid w:val="00C5367D"/>
    <w:rsid w:val="00C53B85"/>
    <w:rsid w:val="00C53D48"/>
    <w:rsid w:val="00C54D39"/>
    <w:rsid w:val="00C61D0C"/>
    <w:rsid w:val="00C62D22"/>
    <w:rsid w:val="00C63CDB"/>
    <w:rsid w:val="00C63D15"/>
    <w:rsid w:val="00C643EB"/>
    <w:rsid w:val="00C64A5D"/>
    <w:rsid w:val="00C654A5"/>
    <w:rsid w:val="00C66AA9"/>
    <w:rsid w:val="00C70108"/>
    <w:rsid w:val="00C76BFF"/>
    <w:rsid w:val="00C7701A"/>
    <w:rsid w:val="00C81239"/>
    <w:rsid w:val="00C81A73"/>
    <w:rsid w:val="00C83007"/>
    <w:rsid w:val="00C842A3"/>
    <w:rsid w:val="00C94706"/>
    <w:rsid w:val="00C96962"/>
    <w:rsid w:val="00C975C8"/>
    <w:rsid w:val="00C9771D"/>
    <w:rsid w:val="00C97E82"/>
    <w:rsid w:val="00C97EA6"/>
    <w:rsid w:val="00CA1649"/>
    <w:rsid w:val="00CA1E46"/>
    <w:rsid w:val="00CA432B"/>
    <w:rsid w:val="00CA669D"/>
    <w:rsid w:val="00CB0C75"/>
    <w:rsid w:val="00CB4663"/>
    <w:rsid w:val="00CB6365"/>
    <w:rsid w:val="00CB7005"/>
    <w:rsid w:val="00CC1A6E"/>
    <w:rsid w:val="00CC4968"/>
    <w:rsid w:val="00CC6887"/>
    <w:rsid w:val="00CC6FAC"/>
    <w:rsid w:val="00CD3B44"/>
    <w:rsid w:val="00CD53B6"/>
    <w:rsid w:val="00CD66FA"/>
    <w:rsid w:val="00CE0462"/>
    <w:rsid w:val="00CE051F"/>
    <w:rsid w:val="00CE07C8"/>
    <w:rsid w:val="00CE1500"/>
    <w:rsid w:val="00CE17BE"/>
    <w:rsid w:val="00CE30F5"/>
    <w:rsid w:val="00CE5996"/>
    <w:rsid w:val="00CE643A"/>
    <w:rsid w:val="00CE6450"/>
    <w:rsid w:val="00CE7EA0"/>
    <w:rsid w:val="00CF30AE"/>
    <w:rsid w:val="00CF3EF8"/>
    <w:rsid w:val="00CF543D"/>
    <w:rsid w:val="00CF5EBE"/>
    <w:rsid w:val="00D011C4"/>
    <w:rsid w:val="00D025D5"/>
    <w:rsid w:val="00D03D83"/>
    <w:rsid w:val="00D04C4D"/>
    <w:rsid w:val="00D05C0D"/>
    <w:rsid w:val="00D064EA"/>
    <w:rsid w:val="00D06B7B"/>
    <w:rsid w:val="00D10030"/>
    <w:rsid w:val="00D10930"/>
    <w:rsid w:val="00D12A8C"/>
    <w:rsid w:val="00D132C8"/>
    <w:rsid w:val="00D13F9F"/>
    <w:rsid w:val="00D15EB3"/>
    <w:rsid w:val="00D16D53"/>
    <w:rsid w:val="00D20DFB"/>
    <w:rsid w:val="00D2400D"/>
    <w:rsid w:val="00D27A9F"/>
    <w:rsid w:val="00D4266D"/>
    <w:rsid w:val="00D42B2C"/>
    <w:rsid w:val="00D42BD7"/>
    <w:rsid w:val="00D45447"/>
    <w:rsid w:val="00D47C74"/>
    <w:rsid w:val="00D504C4"/>
    <w:rsid w:val="00D605F0"/>
    <w:rsid w:val="00D607D7"/>
    <w:rsid w:val="00D609CD"/>
    <w:rsid w:val="00D649B8"/>
    <w:rsid w:val="00D66F80"/>
    <w:rsid w:val="00D70BED"/>
    <w:rsid w:val="00D757EB"/>
    <w:rsid w:val="00D76151"/>
    <w:rsid w:val="00D80D4A"/>
    <w:rsid w:val="00D82418"/>
    <w:rsid w:val="00D84BA2"/>
    <w:rsid w:val="00D857BC"/>
    <w:rsid w:val="00D907A9"/>
    <w:rsid w:val="00D934A1"/>
    <w:rsid w:val="00D94549"/>
    <w:rsid w:val="00DA111C"/>
    <w:rsid w:val="00DA1371"/>
    <w:rsid w:val="00DA36E4"/>
    <w:rsid w:val="00DA7265"/>
    <w:rsid w:val="00DB00B6"/>
    <w:rsid w:val="00DB0140"/>
    <w:rsid w:val="00DB6E4E"/>
    <w:rsid w:val="00DB7325"/>
    <w:rsid w:val="00DC0EAB"/>
    <w:rsid w:val="00DC27AA"/>
    <w:rsid w:val="00DC6345"/>
    <w:rsid w:val="00DD2CA4"/>
    <w:rsid w:val="00DD578E"/>
    <w:rsid w:val="00DD70FE"/>
    <w:rsid w:val="00DE0D52"/>
    <w:rsid w:val="00DE2769"/>
    <w:rsid w:val="00DE29F2"/>
    <w:rsid w:val="00DE2FEC"/>
    <w:rsid w:val="00DE7265"/>
    <w:rsid w:val="00DE7C38"/>
    <w:rsid w:val="00DE7F4E"/>
    <w:rsid w:val="00DF1445"/>
    <w:rsid w:val="00DF2F7B"/>
    <w:rsid w:val="00DF647F"/>
    <w:rsid w:val="00DF6C91"/>
    <w:rsid w:val="00E000D0"/>
    <w:rsid w:val="00E01608"/>
    <w:rsid w:val="00E058BD"/>
    <w:rsid w:val="00E14241"/>
    <w:rsid w:val="00E14DD1"/>
    <w:rsid w:val="00E158D4"/>
    <w:rsid w:val="00E1761F"/>
    <w:rsid w:val="00E22FF4"/>
    <w:rsid w:val="00E32366"/>
    <w:rsid w:val="00E35DB7"/>
    <w:rsid w:val="00E36679"/>
    <w:rsid w:val="00E41128"/>
    <w:rsid w:val="00E416B2"/>
    <w:rsid w:val="00E44495"/>
    <w:rsid w:val="00E4496C"/>
    <w:rsid w:val="00E47CE8"/>
    <w:rsid w:val="00E50490"/>
    <w:rsid w:val="00E54B06"/>
    <w:rsid w:val="00E564BE"/>
    <w:rsid w:val="00E568AC"/>
    <w:rsid w:val="00E61444"/>
    <w:rsid w:val="00E64DF7"/>
    <w:rsid w:val="00E80543"/>
    <w:rsid w:val="00E8105D"/>
    <w:rsid w:val="00E936CB"/>
    <w:rsid w:val="00E941C7"/>
    <w:rsid w:val="00EA249F"/>
    <w:rsid w:val="00EA533A"/>
    <w:rsid w:val="00EA6CBD"/>
    <w:rsid w:val="00EA763F"/>
    <w:rsid w:val="00EA7CA8"/>
    <w:rsid w:val="00EB6ECD"/>
    <w:rsid w:val="00EC3FEC"/>
    <w:rsid w:val="00EC4F46"/>
    <w:rsid w:val="00ED0376"/>
    <w:rsid w:val="00ED1D9E"/>
    <w:rsid w:val="00ED4F4E"/>
    <w:rsid w:val="00ED5D0A"/>
    <w:rsid w:val="00ED6ABC"/>
    <w:rsid w:val="00ED7AF4"/>
    <w:rsid w:val="00EE4530"/>
    <w:rsid w:val="00EE5885"/>
    <w:rsid w:val="00EF3189"/>
    <w:rsid w:val="00EF349E"/>
    <w:rsid w:val="00EF574B"/>
    <w:rsid w:val="00F00B17"/>
    <w:rsid w:val="00F01C78"/>
    <w:rsid w:val="00F058AB"/>
    <w:rsid w:val="00F11D3A"/>
    <w:rsid w:val="00F13792"/>
    <w:rsid w:val="00F15651"/>
    <w:rsid w:val="00F16E11"/>
    <w:rsid w:val="00F17DF7"/>
    <w:rsid w:val="00F21BCE"/>
    <w:rsid w:val="00F248E6"/>
    <w:rsid w:val="00F24EF0"/>
    <w:rsid w:val="00F264E6"/>
    <w:rsid w:val="00F314C2"/>
    <w:rsid w:val="00F332B1"/>
    <w:rsid w:val="00F44381"/>
    <w:rsid w:val="00F443F0"/>
    <w:rsid w:val="00F475F6"/>
    <w:rsid w:val="00F47FF0"/>
    <w:rsid w:val="00F51DD3"/>
    <w:rsid w:val="00F56EF6"/>
    <w:rsid w:val="00F631A0"/>
    <w:rsid w:val="00F646EF"/>
    <w:rsid w:val="00F67AAA"/>
    <w:rsid w:val="00F71598"/>
    <w:rsid w:val="00F743B7"/>
    <w:rsid w:val="00F7507C"/>
    <w:rsid w:val="00F809BC"/>
    <w:rsid w:val="00F83B09"/>
    <w:rsid w:val="00F84A9D"/>
    <w:rsid w:val="00F90B77"/>
    <w:rsid w:val="00F9226B"/>
    <w:rsid w:val="00F945B2"/>
    <w:rsid w:val="00F94B16"/>
    <w:rsid w:val="00F95690"/>
    <w:rsid w:val="00FA2628"/>
    <w:rsid w:val="00FA3452"/>
    <w:rsid w:val="00FA4FF6"/>
    <w:rsid w:val="00FB2C1E"/>
    <w:rsid w:val="00FB3F85"/>
    <w:rsid w:val="00FB50BF"/>
    <w:rsid w:val="00FB7593"/>
    <w:rsid w:val="00FB7E78"/>
    <w:rsid w:val="00FC45FD"/>
    <w:rsid w:val="00FC51B3"/>
    <w:rsid w:val="00FC555F"/>
    <w:rsid w:val="00FC6CDC"/>
    <w:rsid w:val="00FC7C98"/>
    <w:rsid w:val="00FD1527"/>
    <w:rsid w:val="00FD1696"/>
    <w:rsid w:val="00FD2E84"/>
    <w:rsid w:val="00FD3269"/>
    <w:rsid w:val="00FD64E3"/>
    <w:rsid w:val="00FD7434"/>
    <w:rsid w:val="00FE5D1F"/>
    <w:rsid w:val="00FF014F"/>
    <w:rsid w:val="00FF19ED"/>
    <w:rsid w:val="00FF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83DFF"/>
  <w15:chartTrackingRefBased/>
  <w15:docId w15:val="{8E5FEA1C-51EE-4994-8AB9-39DDF9E2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B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B0A"/>
    <w:rPr>
      <w:sz w:val="18"/>
      <w:szCs w:val="18"/>
    </w:rPr>
  </w:style>
  <w:style w:type="table" w:styleId="a7">
    <w:name w:val="Table Grid"/>
    <w:basedOn w:val="a1"/>
    <w:uiPriority w:val="39"/>
    <w:rsid w:val="00C63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E267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6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7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yang</dc:creator>
  <cp:keywords/>
  <dc:description/>
  <cp:lastModifiedBy>zixi yang</cp:lastModifiedBy>
  <cp:revision>204</cp:revision>
  <dcterms:created xsi:type="dcterms:W3CDTF">2024-10-14T09:47:00Z</dcterms:created>
  <dcterms:modified xsi:type="dcterms:W3CDTF">2025-02-10T11:29:00Z</dcterms:modified>
</cp:coreProperties>
</file>